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3EF95" w14:textId="77777777" w:rsidR="00D76CEF" w:rsidRPr="00AE1462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color w:val="000000"/>
          <w:kern w:val="0"/>
          <w:sz w:val="24"/>
          <w:szCs w:val="20"/>
        </w:rPr>
      </w:pPr>
    </w:p>
    <w:p w14:paraId="705AF713" w14:textId="77777777" w:rsidR="00D76CEF" w:rsidRPr="00AE1462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ＭＳ Ｐゴシック" w:hAnsi="Times New Roman"/>
          <w:b/>
          <w:bCs/>
          <w:color w:val="000000"/>
          <w:kern w:val="0"/>
          <w:sz w:val="32"/>
          <w:szCs w:val="32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32"/>
          <w:szCs w:val="32"/>
        </w:rPr>
        <w:t xml:space="preserve">Appendix </w:t>
      </w:r>
      <w:r w:rsidRPr="00AE1462">
        <w:rPr>
          <w:rFonts w:ascii="Times New Roman" w:eastAsia="ＭＳ Ｐゴシック" w:hAnsi="Times New Roman"/>
          <w:b/>
          <w:bCs/>
          <w:color w:val="000000"/>
          <w:kern w:val="0"/>
          <w:sz w:val="32"/>
          <w:szCs w:val="32"/>
        </w:rPr>
        <w:t>A</w:t>
      </w:r>
    </w:p>
    <w:p w14:paraId="6CC58CD6" w14:textId="77777777" w:rsidR="00D76CEF" w:rsidRPr="00AE1462" w:rsidRDefault="00D76CEF" w:rsidP="00D76CEF">
      <w:pPr>
        <w:snapToGrid w:val="0"/>
        <w:spacing w:line="480" w:lineRule="auto"/>
        <w:rPr>
          <w:rFonts w:eastAsia="GillSans-Bold"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A list of morphisms (operators) that act in the central dogma is presented as below.</w:t>
      </w:r>
    </w:p>
    <w:p w14:paraId="71B8CE2C" w14:textId="77777777" w:rsidR="00D76CEF" w:rsidRPr="00AE1462" w:rsidRDefault="00D76CEF" w:rsidP="00D76CEF">
      <w:pPr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9CA657E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1→2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[−/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]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: [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/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]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2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1→2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first takes out a primary single-strand DNA sequence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D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from the double-strand DNA sequence [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/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]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and then outputs the complementary sequence 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 E.g., [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/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1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]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[−/ 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2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</w:t>
      </w:r>
    </w:p>
    <w:p w14:paraId="44A48830" w14:textId="77777777" w:rsidR="00261EFC" w:rsidRPr="00855A1C" w:rsidRDefault="00D76CEF" w:rsidP="00855A1C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9C1AAB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9C1AAB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2→3)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9C1AAB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 ;</w:t>
      </w:r>
      <w:r w:rsidR="003862A6"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μ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: 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2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3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2→3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changes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D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into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3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 E.g., 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2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="003862A6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 ;μ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2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="003862A6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μ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</w:t>
      </w:r>
      <w:r w:rsidR="00546DB8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There, the group Λ={μ, n} is defined as follows: The operator μ acts on the six nucleotide bases as follows: </w:t>
      </w:r>
      <w:proofErr w:type="spellStart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C;μ</w:t>
      </w:r>
      <w:proofErr w:type="spellEnd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=G, </w:t>
      </w:r>
      <w:proofErr w:type="spellStart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T;μ</w:t>
      </w:r>
      <w:proofErr w:type="spellEnd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=A, </w:t>
      </w:r>
      <w:proofErr w:type="spellStart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G;μ</w:t>
      </w:r>
      <w:proofErr w:type="spellEnd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=C, </w:t>
      </w:r>
      <w:proofErr w:type="spellStart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A;μ</w:t>
      </w:r>
      <w:proofErr w:type="spellEnd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=U, and </w:t>
      </w:r>
      <w:proofErr w:type="spellStart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U;μ</w:t>
      </w:r>
      <w:proofErr w:type="spellEnd"/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=A. An element μ produces the change {E, C, A, T, G}↔{E, G, U, A, C} 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</w:rPr>
        <w:t>(i.e., ‘D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bscript"/>
        </w:rPr>
        <w:t>(</w:t>
      </w:r>
      <w:r w:rsidR="008F2506" w:rsidRPr="009C1AAB">
        <w:rPr>
          <w:rFonts w:ascii="Times New Roman" w:hAnsi="Times New Roman"/>
          <w:bCs/>
          <w:i/>
          <w:iCs/>
          <w:color w:val="000000"/>
          <w:sz w:val="24"/>
          <w:szCs w:val="24"/>
          <w:vertAlign w:val="subscript"/>
        </w:rPr>
        <w:t>k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</w:rPr>
        <w:t>†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bscript"/>
        </w:rPr>
        <w:t>)</w:t>
      </w:r>
      <w:r w:rsidR="008F2506" w:rsidRPr="009C1AAB">
        <w:rPr>
          <w:rFonts w:ascii="Times New Roman" w:hAnsi="Times New Roman"/>
          <w:bCs/>
          <w:i/>
          <w:iCs/>
          <w:color w:val="000000"/>
          <w:sz w:val="24"/>
          <w:szCs w:val="24"/>
          <w:vertAlign w:val="subscript"/>
        </w:rPr>
        <w:t>j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</w:rPr>
        <w:t>†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</w:rPr>
        <w:t>↔ R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bscript"/>
        </w:rPr>
        <w:t>(</w:t>
      </w:r>
      <w:r w:rsidR="008F2506" w:rsidRPr="009C1AAB">
        <w:rPr>
          <w:rFonts w:ascii="Times New Roman" w:hAnsi="Times New Roman"/>
          <w:bCs/>
          <w:i/>
          <w:iCs/>
          <w:color w:val="000000"/>
          <w:sz w:val="24"/>
          <w:szCs w:val="24"/>
          <w:vertAlign w:val="subscript"/>
        </w:rPr>
        <w:t>k’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bscript"/>
        </w:rPr>
        <w:t>)</w:t>
      </w:r>
      <w:r w:rsidR="008F2506" w:rsidRPr="009C1AAB">
        <w:rPr>
          <w:rFonts w:ascii="Times New Roman" w:hAnsi="Times New Roman"/>
          <w:bCs/>
          <w:i/>
          <w:iCs/>
          <w:color w:val="000000"/>
          <w:sz w:val="24"/>
          <w:szCs w:val="24"/>
          <w:vertAlign w:val="subscript"/>
        </w:rPr>
        <w:t>j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</w:rPr>
        <w:t>†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</w:rPr>
        <w:t>’), and ‘</w:t>
      </w:r>
      <w:r w:rsidR="008F2506" w:rsidRPr="009C1AAB">
        <w:rPr>
          <w:rFonts w:ascii="Times New Roman" w:hAnsi="Times New Roman"/>
          <w:color w:val="000000"/>
          <w:sz w:val="24"/>
          <w:szCs w:val="24"/>
        </w:rPr>
        <w:t>μ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</w:rPr>
        <w:t>2</w:t>
      </w:r>
      <w:r w:rsidR="008F2506" w:rsidRPr="009C1AAB">
        <w:rPr>
          <w:rFonts w:ascii="Times New Roman" w:hAnsi="Times New Roman"/>
          <w:bCs/>
          <w:iCs/>
          <w:color w:val="000000"/>
          <w:sz w:val="24"/>
          <w:szCs w:val="24"/>
        </w:rPr>
        <w:t>=n (no operation)’</w:t>
      </w:r>
      <w:r w:rsidR="00546DB8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holds.</w:t>
      </w:r>
    </w:p>
    <w:p w14:paraId="7709651D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3→4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[ ]s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: 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3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3→4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ransform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s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via the substitution of some bases where introns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hat are not used in protein synthesis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by </w:t>
      </w:r>
      <w:r w:rsidRPr="00AE1462">
        <w:rPr>
          <w:rFonts w:ascii="Times New Roman" w:hAnsi="Times New Roman" w:cs="Batang"/>
          <w:snapToGrid w:val="0"/>
          <w:color w:val="000000"/>
          <w:kern w:val="0"/>
          <w:sz w:val="24"/>
          <w:szCs w:val="24"/>
        </w:rPr>
        <w:t>an equivalent-sized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Es into 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.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  <w:lang w:val="pt-BR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  <w:lang w:val="pt-BR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  <w:lang w:val="pt-BR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lang w:val="pt-BR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[ ]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lang w:val="pt-BR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[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  <w:lang w:val="pt-BR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  <w:lang w:val="pt-BR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  <w:lang w:val="pt-BR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]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 = 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  <w:lang w:val="pt-BR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  <w:lang w:val="pt-BR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  <w:lang w:val="pt-BR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 (mature messenger RNA: mRNA).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For eukaryotic cells, this procedure involves a previous part before the splicing process. In contrast, exons are joined before producing a correct protein through translation, resulting in the mRNA.</w:t>
      </w:r>
    </w:p>
    <w:p w14:paraId="3E78F4E8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4→6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( )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: 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4→6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ransform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s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via the exchange from RNA sequences into protein sequences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lastRenderedPageBreak/>
        <w:t xml:space="preserve">without the deletions of explicit ‘E’s other than the trailing ‘E’s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 E.g., 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( 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(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</w:t>
      </w:r>
    </w:p>
    <w:p w14:paraId="41584D5C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6→7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 xml:space="preserve"> 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&lt;( )&gt;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: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proofErr w:type="spellStart"/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proofErr w:type="spellEnd"/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( )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(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)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is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lt;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7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6→7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ransform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s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via the deletions of all identity proteins ‘∆’s of 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other than the trailing ‘∆’s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7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. E.g.,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(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)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&lt;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&gt;.</w:t>
      </w:r>
    </w:p>
    <w:p w14:paraId="739C9D88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4→5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&lt; &gt;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: 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l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4→5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ransform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s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via deletions of all explicit ‘E’s of the mRNA other than the trailing ‘E’s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 E.g., 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 xml:space="preserve"> 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 &gt;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l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snapToGrid w:val="0"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.</w:t>
      </w:r>
    </w:p>
    <w:p w14:paraId="5A5465D0" w14:textId="77777777" w:rsidR="00D76CEF" w:rsidRPr="00AE1462" w:rsidRDefault="00D76CEF" w:rsidP="00D76CEF">
      <w:pPr>
        <w:widowControl/>
        <w:snapToGrid w:val="0"/>
        <w:spacing w:line="480" w:lineRule="auto"/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Morphism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5→7)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 (alternatively denoted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&lt;(&lt; &gt;)&gt;)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: 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)→&lt;</w:t>
      </w:r>
      <w:proofErr w:type="spellStart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&gt; (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7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).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vertAlign w:val="subscript"/>
        </w:rPr>
        <w:t>(5→7)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</w:rPr>
        <w:t>transform</w:t>
      </w:r>
      <w:r w:rsidRPr="00AE1462">
        <w:rPr>
          <w:rFonts w:ascii="Times New Roman" w:hAnsi="Times New Roman"/>
          <w:snapToGrid w:val="0"/>
          <w:color w:val="000000"/>
          <w:kern w:val="0"/>
          <w:sz w:val="24"/>
          <w:szCs w:val="24"/>
        </w:rPr>
        <w:t xml:space="preserve">s 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 xml:space="preserve">&gt;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via the exchange from RNA sequences into protein sequences without the necessity of deletions of identity proteins ‘∆’s other than the trailing ‘∆’s and outputs it in place 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</w:rPr>
        <w:t>p</w:t>
      </w:r>
      <w:r w:rsidRPr="00AE1462">
        <w:rPr>
          <w:rFonts w:ascii="Times New Roman" w:eastAsia="GillSans-Bold" w:hAnsi="Times New Roman"/>
          <w:bCs/>
          <w:i/>
          <w:snapToGrid w:val="0"/>
          <w:color w:val="000000"/>
          <w:kern w:val="0"/>
          <w:sz w:val="24"/>
          <w:szCs w:val="24"/>
          <w:vertAlign w:val="subscript"/>
        </w:rPr>
        <w:t>7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.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E.g., </w:t>
      </w:r>
      <w:r w:rsidR="004F53F9"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="004F53F9" w:rsidRPr="009C1AAB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="004F53F9"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gt;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;</w:t>
      </w:r>
      <w:r w:rsidRPr="009C1AAB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lang w:val="pt-BR"/>
        </w:rPr>
        <w:t>f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&lt;(&lt; &gt;)&gt;</w:t>
      </w:r>
      <w:r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 = </w:t>
      </w:r>
      <w:r w:rsidRPr="009C1AAB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  <w:lang w:val="pt-BR"/>
        </w:rPr>
        <w:t>f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&lt;(</w:t>
      </w:r>
      <w:r w:rsidR="004F53F9"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lt;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s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5)</w:t>
      </w:r>
      <w:r w:rsidR="004F53F9" w:rsidRPr="009C1AAB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="004F53F9"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="004F53F9"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&gt;</w:t>
      </w:r>
      <w:r w:rsidRPr="009C1AAB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)&gt;</w:t>
      </w:r>
      <w:r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 xml:space="preserve"> = &lt;Pr</w:t>
      </w:r>
      <w:r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  <w:lang w:val="pt-BR"/>
        </w:rPr>
        <w:t>(7)</w:t>
      </w:r>
      <w:r w:rsidRPr="009C1AAB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  <w:lang w:val="pt-BR"/>
        </w:rPr>
        <w:t>j</w:t>
      </w:r>
      <w:r w:rsidRPr="009C1AAB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>&gt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lang w:val="pt-BR"/>
        </w:rPr>
        <w:t>.</w:t>
      </w:r>
    </w:p>
    <w:p w14:paraId="72D2BCB1" w14:textId="77777777" w:rsidR="00D76CEF" w:rsidRPr="00AE1462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0"/>
          <w:lang w:val="pt-BR"/>
        </w:rPr>
      </w:pPr>
    </w:p>
    <w:p w14:paraId="199DD43B" w14:textId="77777777" w:rsidR="00D76CEF" w:rsidRPr="00AE1462" w:rsidRDefault="00D76CEF" w:rsidP="00D76CEF">
      <w:pPr>
        <w:keepNext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32"/>
          <w:szCs w:val="32"/>
          <w:lang w:val="pt-BR"/>
        </w:rPr>
      </w:pP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32"/>
          <w:szCs w:val="32"/>
          <w:lang w:val="pt-BR"/>
        </w:rPr>
        <w:t xml:space="preserve">Appendix </w:t>
      </w:r>
      <w:r w:rsidRPr="00AE1462">
        <w:rPr>
          <w:rFonts w:ascii="Times New Roman" w:eastAsia="ＭＳ Ｐゴシック" w:hAnsi="Times New Roman"/>
          <w:b/>
          <w:bCs/>
          <w:color w:val="000000"/>
          <w:kern w:val="0"/>
          <w:sz w:val="32"/>
          <w:szCs w:val="32"/>
          <w:lang w:val="pt-BR"/>
        </w:rPr>
        <w:t>B</w:t>
      </w:r>
    </w:p>
    <w:p w14:paraId="56E38DB6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Referring to the notation of morphisms (see </w:t>
      </w:r>
      <w:r w:rsidRPr="00AE1462">
        <w:rPr>
          <w:rFonts w:ascii="Times New Roman" w:hAnsi="Times New Roman"/>
          <w:b/>
          <w:color w:val="000000"/>
          <w:kern w:val="0"/>
          <w:sz w:val="24"/>
          <w:szCs w:val="24"/>
        </w:rPr>
        <w:t>Appendix A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), </w:t>
      </w:r>
      <w:r w:rsidRPr="00AE1462">
        <w:rPr>
          <w:rFonts w:ascii="Times New Roman" w:eastAsia="ＭＳ Ｐ明朝" w:hAnsi="Times New Roman"/>
          <w:bCs/>
          <w:snapToGrid w:val="0"/>
          <w:color w:val="000000"/>
          <w:kern w:val="0"/>
          <w:sz w:val="24"/>
          <w:szCs w:val="24"/>
        </w:rPr>
        <w:t>a flow of the process for the canonical central dogma is expressed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using matrix A </w:t>
      </w:r>
      <w:r w:rsidRPr="00AE1462">
        <w:rPr>
          <w:rFonts w:ascii="Times New Roman" w:eastAsia="ＭＳ Ｐ明朝" w:hAnsi="Times New Roman"/>
          <w:bCs/>
          <w:snapToGrid w:val="0"/>
          <w:color w:val="000000"/>
          <w:kern w:val="0"/>
          <w:sz w:val="24"/>
          <w:szCs w:val="24"/>
        </w:rPr>
        <w:t xml:space="preserve">in which the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morphisms are entered as matrix elements. In this regard, note that the operators in </w:t>
      </w:r>
      <w:r w:rsidRPr="00AE1462">
        <w:rPr>
          <w:rFonts w:ascii="Times New Roman" w:hAnsi="Times New Roman"/>
          <w:b/>
          <w:color w:val="000000"/>
          <w:kern w:val="0"/>
          <w:sz w:val="24"/>
          <w:szCs w:val="24"/>
        </w:rPr>
        <w:t>Appendix A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are defined as ‘right translation rule’ (e.g., 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;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 ]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), in the matrix calculation, we promise that operators of coordinates in matrix A obey the ‘left translation rule’ (e.g., 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>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 ]</w:t>
      </w:r>
      <w:proofErr w:type="spellStart"/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s;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proofErr w:type="spellEnd"/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eastAsia="GillSans-Bold" w:hAnsi="Times New Roman"/>
          <w:b/>
          <w:bCs/>
          <w:i/>
          <w:snapToGrid w:val="0"/>
          <w:color w:val="000000"/>
          <w:kern w:val="0"/>
          <w:sz w:val="24"/>
          <w:szCs w:val="24"/>
        </w:rPr>
        <w:t xml:space="preserve"> f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[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>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3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eastAsia="GillSans-Bold" w:hAnsi="Times New Roman"/>
          <w:b/>
          <w:bCs/>
          <w:snapToGrid w:val="0"/>
          <w:color w:val="000000"/>
          <w:kern w:val="0"/>
          <w:sz w:val="24"/>
          <w:szCs w:val="24"/>
        </w:rPr>
        <w:t>]s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</w:rPr>
        <w:t xml:space="preserve"> = R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bscript"/>
        </w:rPr>
        <w:t>(4)</w:t>
      </w:r>
      <w:r w:rsidRPr="00AE1462">
        <w:rPr>
          <w:rFonts w:ascii="Times New Roman" w:eastAsia="GillSans-Bold" w:hAnsi="Times New Roman"/>
          <w:bCs/>
          <w:i/>
          <w:iCs/>
          <w:snapToGrid w:val="0"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eastAsia="GillSans-Bold" w:hAnsi="Times New Roman"/>
          <w:bCs/>
          <w:snapToGrid w:val="0"/>
          <w:color w:val="000000"/>
          <w:kern w:val="0"/>
          <w:sz w:val="24"/>
          <w:szCs w:val="24"/>
          <w:vertAlign w:val="superscript"/>
        </w:rPr>
        <w:t>†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)) so that the descriptions are contingent to that of the conventional matrix operation. An example of a 7×7 square matrix A is given below;</w:t>
      </w:r>
    </w:p>
    <w:p w14:paraId="72C05462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i</w:t>
      </w:r>
      <w:proofErr w:type="spellEnd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) Case A,</w:t>
      </w:r>
    </w:p>
    <w:p w14:paraId="57722890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A=</w:t>
      </w:r>
      <w:r w:rsidR="002252E0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5780" w:dyaOrig="2520" w14:anchorId="4A020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8.5pt;height:125pt" o:ole="">
            <v:imagedata r:id="rId7" o:title=""/>
          </v:shape>
          <o:OLEObject Type="Embed" ProgID="Equation.3" ShapeID="_x0000_i1025" DrawAspect="Content" ObjectID="_1800194964" r:id="rId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518B0AFB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Given an initial marking, denoted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</w:t>
      </w:r>
    </w:p>
    <w:p w14:paraId="5E3123E3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=</w:t>
      </w:r>
      <w:r w:rsidRPr="00AE1462">
        <w:rPr>
          <w:rFonts w:ascii="Times New Roman" w:hAnsi="Times New Roman"/>
          <w:color w:val="000000"/>
          <w:kern w:val="0"/>
          <w:position w:val="-124"/>
          <w:sz w:val="24"/>
          <w:szCs w:val="24"/>
        </w:rPr>
        <w:object w:dxaOrig="1640" w:dyaOrig="2570" w14:anchorId="4A711806">
          <v:shape id="_x0000_i1026" type="#_x0000_t75" style="width:82pt;height:127.5pt" o:ole="">
            <v:imagedata r:id="rId9" o:title=""/>
          </v:shape>
          <o:OLEObject Type="Embed" ProgID="Equation.3" ShapeID="_x0000_i1026" DrawAspect="Content" ObjectID="_1800194965" r:id="rId1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then A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1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=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2570" w:dyaOrig="2570" w14:anchorId="6FB38820">
          <v:shape id="_x0000_i1027" type="#_x0000_t75" style="width:127.5pt;height:127.5pt" o:ole="">
            <v:imagedata r:id="rId11" o:title=""/>
          </v:shape>
          <o:OLEObject Type="Embed" ProgID="Equation.3" ShapeID="_x0000_i1027" DrawAspect="Content" ObjectID="_1800194966" r:id="rId12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830" w:dyaOrig="2570" w14:anchorId="557A2DAF">
          <v:shape id="_x0000_i1028" type="#_x0000_t75" style="width:41.5pt;height:127.5pt" o:ole="">
            <v:imagedata r:id="rId13" o:title=""/>
          </v:shape>
          <o:OLEObject Type="Embed" ProgID="Equation.3" ShapeID="_x0000_i1028" DrawAspect="Content" ObjectID="_1800194967" r:id="rId14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and A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2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= =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="00893231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500" w:dyaOrig="2520" w14:anchorId="4B37685E">
          <v:shape id="_x0000_i1029" type="#_x0000_t75" style="width:75pt;height:125pt" o:ole="">
            <v:imagedata r:id="rId15" o:title=""/>
          </v:shape>
          <o:OLEObject Type="Embed" ProgID="Equation.3" ShapeID="_x0000_i1029" DrawAspect="Content" ObjectID="_1800194968" r:id="rId16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="00893231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400" w:dyaOrig="2520" w14:anchorId="27ABB72A">
          <v:shape id="_x0000_i1030" type="#_x0000_t75" style="width:71.5pt;height:125pt" o:ole="">
            <v:imagedata r:id="rId17" o:title=""/>
          </v:shape>
          <o:OLEObject Type="Embed" ProgID="Equation.3" ShapeID="_x0000_i1030" DrawAspect="Content" ObjectID="_1800194969" r:id="rId1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710" w:dyaOrig="2570" w14:anchorId="019E9802">
          <v:shape id="_x0000_i1031" type="#_x0000_t75" style="width:35.5pt;height:127.5pt" o:ole="">
            <v:imagedata r:id="rId19" o:title=""/>
          </v:shape>
          <o:OLEObject Type="Embed" ProgID="Equation.3" ShapeID="_x0000_i1031" DrawAspect="Content" ObjectID="_1800194970" r:id="rId2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and consequently,</w:t>
      </w:r>
    </w:p>
    <w:p w14:paraId="1E3A9A1A" w14:textId="77777777" w:rsidR="00D76CEF" w:rsidRPr="00AE1462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A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3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330" w:dyaOrig="2570" w14:anchorId="3C3A3EB9">
          <v:shape id="_x0000_i1032" type="#_x0000_t75" style="width:67pt;height:127.5pt" o:ole="">
            <v:imagedata r:id="rId21" o:title=""/>
          </v:shape>
          <o:OLEObject Type="Embed" ProgID="Equation.3" ShapeID="_x0000_i1032" DrawAspect="Content" ObjectID="_1800194971" r:id="rId22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240" w:dyaOrig="2570" w14:anchorId="21850951">
          <v:shape id="_x0000_i1033" type="#_x0000_t75" style="width:62pt;height:127.5pt" o:ole="">
            <v:imagedata r:id="rId23" o:title=""/>
          </v:shape>
          <o:OLEObject Type="Embed" ProgID="Equation.3" ShapeID="_x0000_i1033" DrawAspect="Content" ObjectID="_1800194972" r:id="rId24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830" w:dyaOrig="2570" w14:anchorId="07C319A8">
          <v:shape id="_x0000_i1034" type="#_x0000_t75" style="width:41.5pt;height:127.5pt" o:ole="">
            <v:imagedata r:id="rId25" o:title=""/>
          </v:shape>
          <o:OLEObject Type="Embed" ProgID="Equation.3" ShapeID="_x0000_i1034" DrawAspect="Content" ObjectID="_1800194973" r:id="rId26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A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4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440" w:dyaOrig="2570" w14:anchorId="62BC0278">
          <v:shape id="_x0000_i1035" type="#_x0000_t75" style="width:1in;height:127.5pt" o:ole="">
            <v:imagedata r:id="rId27" o:title=""/>
          </v:shape>
          <o:OLEObject Type="Embed" ProgID="Equation.3" ShapeID="_x0000_i1035" DrawAspect="Content" ObjectID="_1800194974" r:id="rId2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49369ABB" w14:textId="77777777" w:rsidR="00D76CEF" w:rsidRPr="00AE1462" w:rsidRDefault="00D76CEF" w:rsidP="00F375E6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440" w:dyaOrig="2570" w14:anchorId="61B79786">
          <v:shape id="_x0000_i1036" type="#_x0000_t75" style="width:1in;height:127.5pt" o:ole="">
            <v:imagedata r:id="rId29" o:title=""/>
          </v:shape>
          <o:OLEObject Type="Embed" ProgID="Equation.3" ShapeID="_x0000_i1036" DrawAspect="Content" ObjectID="_1800194975" r:id="rId3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="00F375E6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180" w:dyaOrig="2520" w14:anchorId="5B3CD907">
          <v:shape id="_x0000_i1037" type="#_x0000_t75" style="width:59pt;height:125pt" o:ole="">
            <v:imagedata r:id="rId31" o:title=""/>
          </v:shape>
          <o:OLEObject Type="Embed" ProgID="Equation.3" ShapeID="_x0000_i1037" DrawAspect="Content" ObjectID="_1800194976" r:id="rId32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A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5 </w:t>
      </w:r>
      <w:r w:rsidRPr="009C1AAB">
        <w:rPr>
          <w:rFonts w:ascii="Times New Roman" w:hAnsi="Times New Roman"/>
          <w:color w:val="000000"/>
          <w:kern w:val="0"/>
          <w:sz w:val="24"/>
          <w:szCs w:val="24"/>
        </w:rPr>
        <w:t>=</w:t>
      </w:r>
      <w:r w:rsidR="00F375E6" w:rsidRPr="009C1AAB">
        <w:rPr>
          <w:rFonts w:ascii="Times New Roman" w:hAnsi="Times New Roman"/>
          <w:color w:val="000000"/>
          <w:kern w:val="0"/>
          <w:position w:val="-122"/>
          <w:sz w:val="24"/>
          <w:szCs w:val="24"/>
        </w:rPr>
        <w:object w:dxaOrig="2380" w:dyaOrig="2560" w14:anchorId="485ECA38">
          <v:shape id="_x0000_i1058" type="#_x0000_t75" style="width:117.5pt;height:127pt" o:ole="">
            <v:imagedata r:id="rId33" o:title=""/>
          </v:shape>
          <o:OLEObject Type="Embed" ProgID="Equation.3" ShapeID="_x0000_i1058" DrawAspect="Content" ObjectID="_1800194977" r:id="rId34"/>
        </w:object>
      </w:r>
      <w:r w:rsidRPr="009C1AAB">
        <w:rPr>
          <w:rFonts w:ascii="Times New Roman" w:hAnsi="Times New Roman"/>
          <w:color w:val="000000"/>
          <w:kern w:val="0"/>
          <w:sz w:val="24"/>
          <w:szCs w:val="24"/>
        </w:rPr>
        <w:t>=</w:t>
      </w:r>
      <w:r w:rsidRPr="00754DCA">
        <w:rPr>
          <w:rFonts w:ascii="Times New Roman" w:hAnsi="Times New Roman"/>
          <w:color w:val="000000"/>
          <w:kern w:val="0"/>
          <w:sz w:val="24"/>
          <w:szCs w:val="24"/>
          <w:highlight w:val="cyan"/>
        </w:rPr>
        <w:t xml:space="preserve"> </w:t>
      </w:r>
      <w:r w:rsidR="00DD5FE2" w:rsidRPr="009C1AAB">
        <w:rPr>
          <w:rFonts w:ascii="Times New Roman" w:hAnsi="Times New Roman"/>
          <w:color w:val="000000"/>
          <w:kern w:val="0"/>
          <w:position w:val="-122"/>
          <w:sz w:val="24"/>
          <w:szCs w:val="24"/>
        </w:rPr>
        <w:object w:dxaOrig="2000" w:dyaOrig="2560" w14:anchorId="778096AA">
          <v:shape id="_x0000_i1039" type="#_x0000_t75" style="width:99pt;height:126.5pt" o:ole="">
            <v:imagedata r:id="rId35" o:title=""/>
          </v:shape>
          <o:OLEObject Type="Embed" ProgID="Equation.3" ShapeID="_x0000_i1039" DrawAspect="Content" ObjectID="_1800194978" r:id="rId36"/>
        </w:object>
      </w:r>
      <w:r w:rsidR="00F375E6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2"/>
          <w:sz w:val="24"/>
          <w:szCs w:val="24"/>
        </w:rPr>
        <w:object w:dxaOrig="1130" w:dyaOrig="2570" w14:anchorId="1B20ED2C">
          <v:shape id="_x0000_i1040" type="#_x0000_t75" style="width:56.5pt;height:127.5pt" o:ole="">
            <v:imagedata r:id="rId37" o:title=""/>
          </v:shape>
          <o:OLEObject Type="Embed" ProgID="Equation.3" ShapeID="_x0000_i1040" DrawAspect="Content" ObjectID="_1800194979" r:id="rId3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AE1462">
        <w:rPr>
          <w:rFonts w:ascii="Times New Roman" w:hAnsi="Times New Roman"/>
          <w:color w:val="000000"/>
          <w:kern w:val="0"/>
          <w:sz w:val="24"/>
          <w:szCs w:val="20"/>
        </w:rPr>
        <w:t>(B.1)</w:t>
      </w:r>
    </w:p>
    <w:p w14:paraId="4EDAD61E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As a result, “A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=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” holds. The above procedure is mediated via 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, and deletions of all explicit ‘E’s of mRNA other than the trailing ‘E’s were performed. There, 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is not mediated. Furthermore, let us consider the case when a token is moved from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to 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directly without mediation via 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. Matrix A’ is provided for this operation as follows;</w:t>
      </w:r>
    </w:p>
    <w:p w14:paraId="3C55231A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ii) Case B,</w:t>
      </w:r>
    </w:p>
    <w:p w14:paraId="29306CFF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A’=</w:t>
      </w:r>
      <w:r w:rsidR="00D05F2C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5340" w:dyaOrig="2520" w14:anchorId="59377CBC">
          <v:shape id="_x0000_i1041" type="#_x0000_t75" style="width:268pt;height:125pt" o:ole="">
            <v:imagedata r:id="rId39" o:title=""/>
          </v:shape>
          <o:OLEObject Type="Embed" ProgID="Equation.3" ShapeID="_x0000_i1041" DrawAspect="Content" ObjectID="_1800194980" r:id="rId4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41D2303A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If an initial marking, denoted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is given,</w:t>
      </w:r>
    </w:p>
    <w:p w14:paraId="379106C0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=</w:t>
      </w:r>
      <w:r w:rsidRPr="00AE1462">
        <w:rPr>
          <w:rFonts w:ascii="Times New Roman" w:hAnsi="Times New Roman"/>
          <w:color w:val="000000"/>
          <w:kern w:val="0"/>
          <w:position w:val="-124"/>
          <w:sz w:val="24"/>
          <w:szCs w:val="24"/>
        </w:rPr>
        <w:object w:dxaOrig="1640" w:dyaOrig="2570" w14:anchorId="40B92AA3">
          <v:shape id="_x0000_i1042" type="#_x0000_t75" style="width:82pt;height:127.5pt" o:ole="">
            <v:imagedata r:id="rId41" o:title=""/>
          </v:shape>
          <o:OLEObject Type="Embed" ProgID="Equation.3" ShapeID="_x0000_i1042" DrawAspect="Content" ObjectID="_1800194981" r:id="rId42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then A’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1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2570" w:dyaOrig="2570" w14:anchorId="1AA5901A">
          <v:shape id="_x0000_i1043" type="#_x0000_t75" style="width:127.5pt;height:127.5pt" o:ole="">
            <v:imagedata r:id="rId11" o:title=""/>
          </v:shape>
          <o:OLEObject Type="Embed" ProgID="Equation.3" ShapeID="_x0000_i1043" DrawAspect="Content" ObjectID="_1800194982" r:id="rId43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830" w:dyaOrig="2570" w14:anchorId="5C95E39A">
          <v:shape id="_x0000_i1044" type="#_x0000_t75" style="width:41.5pt;height:127.5pt" o:ole="">
            <v:imagedata r:id="rId13" o:title=""/>
          </v:shape>
          <o:OLEObject Type="Embed" ProgID="Equation.3" ShapeID="_x0000_i1044" DrawAspect="Content" ObjectID="_1800194983" r:id="rId44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and A’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2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="00D05F2C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500" w:dyaOrig="2520" w14:anchorId="7D496096">
          <v:shape id="_x0000_i1045" type="#_x0000_t75" style="width:75pt;height:125pt" o:ole="">
            <v:imagedata r:id="rId45" o:title=""/>
          </v:shape>
          <o:OLEObject Type="Embed" ProgID="Equation.3" ShapeID="_x0000_i1045" DrawAspect="Content" ObjectID="_1800194984" r:id="rId46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="00893231"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400" w:dyaOrig="2520" w14:anchorId="030B4BF0">
          <v:shape id="_x0000_i1046" type="#_x0000_t75" style="width:71.5pt;height:125pt" o:ole="">
            <v:imagedata r:id="rId47" o:title=""/>
          </v:shape>
          <o:OLEObject Type="Embed" ProgID="Equation.3" ShapeID="_x0000_i1046" DrawAspect="Content" ObjectID="_1800194985" r:id="rId4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710" w:dyaOrig="2570" w14:anchorId="636CE9F6">
          <v:shape id="_x0000_i1047" type="#_x0000_t75" style="width:35.5pt;height:127.5pt" o:ole="">
            <v:imagedata r:id="rId19" o:title=""/>
          </v:shape>
          <o:OLEObject Type="Embed" ProgID="Equation.3" ShapeID="_x0000_i1047" DrawAspect="Content" ObjectID="_1800194986" r:id="rId49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consequently,</w:t>
      </w:r>
    </w:p>
    <w:p w14:paraId="51BCB9E2" w14:textId="77777777" w:rsidR="00D76CEF" w:rsidRPr="00AE1462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A’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3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330" w:dyaOrig="2570" w14:anchorId="64586FEA">
          <v:shape id="_x0000_i1048" type="#_x0000_t75" style="width:67pt;height:127.5pt" o:ole="">
            <v:imagedata r:id="rId21" o:title=""/>
          </v:shape>
          <o:OLEObject Type="Embed" ProgID="Equation.3" ShapeID="_x0000_i1048" DrawAspect="Content" ObjectID="_1800194987" r:id="rId5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240" w:dyaOrig="2570" w14:anchorId="2FCA43EB">
          <v:shape id="_x0000_i1049" type="#_x0000_t75" style="width:62pt;height:127.5pt" o:ole="">
            <v:imagedata r:id="rId23" o:title=""/>
          </v:shape>
          <o:OLEObject Type="Embed" ProgID="Equation.3" ShapeID="_x0000_i1049" DrawAspect="Content" ObjectID="_1800194988" r:id="rId51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830" w:dyaOrig="2570" w14:anchorId="7D9C5506">
          <v:shape id="_x0000_i1050" type="#_x0000_t75" style="width:41.5pt;height:127.5pt" o:ole="">
            <v:imagedata r:id="rId25" o:title=""/>
          </v:shape>
          <o:OLEObject Type="Embed" ProgID="Equation.3" ShapeID="_x0000_i1050" DrawAspect="Content" ObjectID="_1800194989" r:id="rId52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A’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4 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230" w:dyaOrig="2570" w14:anchorId="7176D265">
          <v:shape id="_x0000_i1051" type="#_x0000_t75" style="width:62pt;height:127.5pt" o:ole="">
            <v:imagedata r:id="rId53" o:title=""/>
          </v:shape>
          <o:OLEObject Type="Embed" ProgID="Equation.3" ShapeID="_x0000_i1051" DrawAspect="Content" ObjectID="_1800194990" r:id="rId54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5033ED8A" w14:textId="77777777" w:rsidR="00D76CEF" w:rsidRPr="00AE1462" w:rsidRDefault="00D76CEF" w:rsidP="00D76CEF">
      <w:pPr>
        <w:tabs>
          <w:tab w:val="left" w:pos="7700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0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1130" w:dyaOrig="2570" w14:anchorId="76725969">
          <v:shape id="_x0000_i1052" type="#_x0000_t75" style="width:56.5pt;height:127.5pt" o:ole="">
            <v:imagedata r:id="rId55" o:title=""/>
          </v:shape>
          <o:OLEObject Type="Embed" ProgID="Equation.3" ShapeID="_x0000_i1052" DrawAspect="Content" ObjectID="_1800194991" r:id="rId56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= </w:t>
      </w:r>
      <w:r w:rsidRPr="00AE1462">
        <w:rPr>
          <w:rFonts w:ascii="Times New Roman" w:hAnsi="Times New Roman"/>
          <w:color w:val="000000"/>
          <w:kern w:val="0"/>
          <w:position w:val="-120"/>
          <w:sz w:val="24"/>
          <w:szCs w:val="24"/>
        </w:rPr>
        <w:object w:dxaOrig="830" w:dyaOrig="2570" w14:anchorId="1BDD0091">
          <v:shape id="_x0000_i1053" type="#_x0000_t75" style="width:41.5pt;height:127.5pt" o:ole="">
            <v:imagedata r:id="rId57" o:title=""/>
          </v:shape>
          <o:OLEObject Type="Embed" ProgID="Equation.3" ShapeID="_x0000_i1053" DrawAspect="Content" ObjectID="_1800194992" r:id="rId58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A’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= </w:t>
      </w:r>
      <w:r w:rsidRPr="00AE1462">
        <w:rPr>
          <w:rFonts w:ascii="Times New Roman" w:hAnsi="Times New Roman"/>
          <w:color w:val="000000"/>
          <w:kern w:val="0"/>
          <w:position w:val="-122"/>
          <w:sz w:val="24"/>
          <w:szCs w:val="24"/>
        </w:rPr>
        <w:object w:dxaOrig="1130" w:dyaOrig="2570" w14:anchorId="086B720D">
          <v:shape id="_x0000_i1054" type="#_x0000_t75" style="width:56.5pt;height:127.5pt" o:ole="">
            <v:imagedata r:id="rId59" o:title=""/>
          </v:shape>
          <o:OLEObject Type="Embed" ProgID="Equation.3" ShapeID="_x0000_i1054" DrawAspect="Content" ObjectID="_1800194993" r:id="rId60"/>
        </w:objec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≡ 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AE1462">
        <w:rPr>
          <w:rFonts w:ascii="Times New Roman" w:hAnsi="Times New Roman"/>
          <w:color w:val="000000"/>
          <w:kern w:val="0"/>
          <w:sz w:val="24"/>
          <w:szCs w:val="20"/>
        </w:rPr>
        <w:t xml:space="preserve"> (B.2)</w:t>
      </w:r>
    </w:p>
    <w:p w14:paraId="732CAA2F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As a result, “A’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1=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x</w:t>
      </w:r>
      <w:r w:rsidRPr="00AE1462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6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” holds. In the above procedure, 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is not mediated. 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The exchange from RNA sequences into protein sequences were obtained without the deletion of explicit ‘E’s other than the trailing ‘E’s and are performed in place 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. Therefore, 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lastRenderedPageBreak/>
        <w:t xml:space="preserve">includes identity proteins ‘∆’s other than the trailing ‘∆’s. The protein sequences of 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and &lt;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&gt; are not always equivalent. Hence, the procedure ‘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&lt;(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)&gt; → </w:t>
      </w:r>
      <w:r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&lt;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’ makes sense in practice.</w:t>
      </w:r>
    </w:p>
    <w:p w14:paraId="1389D23A" w14:textId="77777777" w:rsidR="00D76CEF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Between cases A and B, there may be differences in the conditions affecting whether a certain morphism is </w:t>
      </w:r>
      <w:proofErr w:type="spellStart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fireable</w:t>
      </w:r>
      <w:proofErr w:type="spellEnd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or non-</w:t>
      </w:r>
      <w:proofErr w:type="spellStart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fireable</w:t>
      </w:r>
      <w:proofErr w:type="spellEnd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. If all morphisms from place 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4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to place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p</w:t>
      </w:r>
      <w:r w:rsidRPr="00AE1462">
        <w:rPr>
          <w:rFonts w:ascii="Times New Roman" w:hAnsi="Times New Roman"/>
          <w:i/>
          <w:color w:val="000000"/>
          <w:kern w:val="0"/>
          <w:sz w:val="24"/>
          <w:szCs w:val="24"/>
          <w:vertAlign w:val="subscript"/>
        </w:rPr>
        <w:t>5</w:t>
      </w:r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 xml:space="preserve"> are </w:t>
      </w:r>
      <w:proofErr w:type="spellStart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fireable</w:t>
      </w:r>
      <w:proofErr w:type="spellEnd"/>
      <w:r w:rsidRPr="00AE1462">
        <w:rPr>
          <w:rFonts w:ascii="Times New Roman" w:hAnsi="Times New Roman"/>
          <w:color w:val="000000"/>
          <w:kern w:val="0"/>
          <w:sz w:val="24"/>
          <w:szCs w:val="24"/>
        </w:rPr>
        <w:t>, the following combinations are considered to be commutative-like relationships only at this moment although that seems to need a more appropriate rule,</w:t>
      </w:r>
    </w:p>
    <w:p w14:paraId="2952A602" w14:textId="77777777" w:rsidR="00D76CEF" w:rsidRPr="00AE1462" w:rsidRDefault="00D76CEF" w:rsidP="00D76CEF">
      <w:pPr>
        <w:tabs>
          <w:tab w:val="left" w:pos="7938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‘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4→6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;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→7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=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4→5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;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5→7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.’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ab/>
        <w:t>(B.3)</w:t>
      </w:r>
    </w:p>
    <w:p w14:paraId="62B75146" w14:textId="77777777" w:rsidR="00CE20DA" w:rsidRPr="00AE1462" w:rsidRDefault="00D76CEF" w:rsidP="00D76CE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However, if there exists a condition in which any of the above morphisms, for example, Rs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=[CAU</w:t>
      </w:r>
      <w:r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EE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ACGU||EE…] and &lt;Rs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5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&gt;=[CAUACGU||EE…], occur, then 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and </w:t>
      </w:r>
      <w:r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&lt;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Pr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7)</w:t>
      </w:r>
      <w:r w:rsidRPr="00AE1462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  <w:vertAlign w:val="subscript"/>
        </w:rPr>
        <w:t>j</w:t>
      </w:r>
      <w:r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&gt;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may not occur because 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5→6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and </w:t>
      </w:r>
      <w:r w:rsidRPr="00AE1462">
        <w:rPr>
          <w:rFonts w:ascii="Times New Roman" w:hAnsi="Times New Roman"/>
          <w:bCs/>
          <w:i/>
          <w:color w:val="000000"/>
          <w:kern w:val="0"/>
          <w:sz w:val="24"/>
          <w:szCs w:val="24"/>
        </w:rPr>
        <w:t>f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  <w:vertAlign w:val="subscript"/>
        </w:rPr>
        <w:t>(6→7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are non-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fireable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thereby breaking (B.3). Hence, we determine that the multiple pathways in </w:t>
      </w:r>
      <w:r w:rsidR="009E0DDC"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Fig </w:t>
      </w:r>
      <w:r w:rsidR="00115F5B"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 w:rsidR="00090548" w:rsidRPr="00AE1462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1</w:t>
      </w:r>
      <w:r w:rsidR="009E0DDC" w:rsidRPr="00AE14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(b)</w:t>
      </w:r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commute and Eq. (B.3) potentially holds for all morphisms that are </w:t>
      </w:r>
      <w:proofErr w:type="spellStart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fireable</w:t>
      </w:r>
      <w:proofErr w:type="spellEnd"/>
      <w:r w:rsidRPr="00AE1462">
        <w:rPr>
          <w:rFonts w:ascii="Times New Roman" w:hAnsi="Times New Roman"/>
          <w:bCs/>
          <w:color w:val="000000"/>
          <w:kern w:val="0"/>
          <w:sz w:val="24"/>
          <w:szCs w:val="24"/>
        </w:rPr>
        <w:t>.</w:t>
      </w:r>
    </w:p>
    <w:p w14:paraId="2DB5CD43" w14:textId="77777777" w:rsidR="00CE20DA" w:rsidRPr="00AE1462" w:rsidRDefault="00CE20DA">
      <w:pPr>
        <w:widowControl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sectPr w:rsidR="00CE20DA" w:rsidRPr="00AE1462" w:rsidSect="00D605E3">
      <w:footerReference w:type="default" r:id="rId61"/>
      <w:pgSz w:w="11906" w:h="16838"/>
      <w:pgMar w:top="1985" w:right="170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3E458" w14:textId="77777777" w:rsidR="00D75BA4" w:rsidRDefault="00D75BA4">
      <w:r>
        <w:separator/>
      </w:r>
    </w:p>
  </w:endnote>
  <w:endnote w:type="continuationSeparator" w:id="0">
    <w:p w14:paraId="3A73960B" w14:textId="77777777" w:rsidR="00D75BA4" w:rsidRDefault="00D7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illSans-Bold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802DF" w14:textId="77777777" w:rsidR="00DD5FE2" w:rsidRDefault="00DD5FE2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DD5FE2">
      <w:rPr>
        <w:noProof/>
        <w:lang w:val="ja-JP"/>
      </w:rPr>
      <w:t>1</w:t>
    </w:r>
    <w:r>
      <w:fldChar w:fldCharType="end"/>
    </w:r>
  </w:p>
  <w:p w14:paraId="39E31E65" w14:textId="77777777" w:rsidR="00DD5FE2" w:rsidRDefault="00DD5F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80A78" w14:textId="77777777" w:rsidR="00D75BA4" w:rsidRDefault="00D75BA4">
      <w:pPr>
        <w:pStyle w:val="a3"/>
      </w:pPr>
    </w:p>
  </w:footnote>
  <w:footnote w:type="continuationSeparator" w:id="0">
    <w:p w14:paraId="57479D68" w14:textId="77777777" w:rsidR="00D75BA4" w:rsidRDefault="00D75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EBA3052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A154B076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D702277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DF8FBE0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97344F52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7E2117A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6D044E4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D1C0070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D827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2CD070B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6A0213"/>
    <w:multiLevelType w:val="hybridMultilevel"/>
    <w:tmpl w:val="93104710"/>
    <w:lvl w:ilvl="0" w:tplc="941C5DB6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368951F6"/>
    <w:multiLevelType w:val="hybridMultilevel"/>
    <w:tmpl w:val="4AC494DC"/>
    <w:lvl w:ilvl="0" w:tplc="D3F8544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52641670"/>
    <w:multiLevelType w:val="hybridMultilevel"/>
    <w:tmpl w:val="BCD85A5A"/>
    <w:lvl w:ilvl="0" w:tplc="E25463A8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557A6DD9"/>
    <w:multiLevelType w:val="hybridMultilevel"/>
    <w:tmpl w:val="F45E67AA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F5E7379"/>
    <w:multiLevelType w:val="hybridMultilevel"/>
    <w:tmpl w:val="5D52894E"/>
    <w:lvl w:ilvl="0" w:tplc="63ECC260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 w15:restartNumberingAfterBreak="0">
    <w:nsid w:val="7C8A7CA7"/>
    <w:multiLevelType w:val="hybridMultilevel"/>
    <w:tmpl w:val="2BFCE6E8"/>
    <w:lvl w:ilvl="0" w:tplc="3B50EA40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049212232">
    <w:abstractNumId w:val="12"/>
  </w:num>
  <w:num w:numId="2" w16cid:durableId="1321081694">
    <w:abstractNumId w:val="14"/>
  </w:num>
  <w:num w:numId="3" w16cid:durableId="388185651">
    <w:abstractNumId w:val="10"/>
  </w:num>
  <w:num w:numId="4" w16cid:durableId="1662083490">
    <w:abstractNumId w:val="11"/>
  </w:num>
  <w:num w:numId="5" w16cid:durableId="1430002716">
    <w:abstractNumId w:val="9"/>
  </w:num>
  <w:num w:numId="6" w16cid:durableId="97067470">
    <w:abstractNumId w:val="7"/>
  </w:num>
  <w:num w:numId="7" w16cid:durableId="274479910">
    <w:abstractNumId w:val="6"/>
  </w:num>
  <w:num w:numId="8" w16cid:durableId="1468819011">
    <w:abstractNumId w:val="5"/>
  </w:num>
  <w:num w:numId="9" w16cid:durableId="1510018937">
    <w:abstractNumId w:val="4"/>
  </w:num>
  <w:num w:numId="10" w16cid:durableId="1456485937">
    <w:abstractNumId w:val="8"/>
  </w:num>
  <w:num w:numId="11" w16cid:durableId="1067653209">
    <w:abstractNumId w:val="3"/>
  </w:num>
  <w:num w:numId="12" w16cid:durableId="1314408170">
    <w:abstractNumId w:val="2"/>
  </w:num>
  <w:num w:numId="13" w16cid:durableId="1026173017">
    <w:abstractNumId w:val="1"/>
  </w:num>
  <w:num w:numId="14" w16cid:durableId="591351894">
    <w:abstractNumId w:val="0"/>
  </w:num>
  <w:num w:numId="15" w16cid:durableId="1136336910">
    <w:abstractNumId w:val="15"/>
  </w:num>
  <w:num w:numId="16" w16cid:durableId="19386378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ocumentProtection w:edit="trackedChanges" w:enforcement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94"/>
    <w:rsid w:val="000025D5"/>
    <w:rsid w:val="00002B5F"/>
    <w:rsid w:val="00003F65"/>
    <w:rsid w:val="00005F96"/>
    <w:rsid w:val="000073B7"/>
    <w:rsid w:val="000074F7"/>
    <w:rsid w:val="000122EE"/>
    <w:rsid w:val="00012999"/>
    <w:rsid w:val="00012A3F"/>
    <w:rsid w:val="00014BB7"/>
    <w:rsid w:val="00015D2B"/>
    <w:rsid w:val="00016912"/>
    <w:rsid w:val="00024F64"/>
    <w:rsid w:val="00026765"/>
    <w:rsid w:val="000310D8"/>
    <w:rsid w:val="00034C80"/>
    <w:rsid w:val="00036098"/>
    <w:rsid w:val="00040D89"/>
    <w:rsid w:val="000412A1"/>
    <w:rsid w:val="00041729"/>
    <w:rsid w:val="00043BCF"/>
    <w:rsid w:val="0005424C"/>
    <w:rsid w:val="000555DD"/>
    <w:rsid w:val="00055AB3"/>
    <w:rsid w:val="000573AF"/>
    <w:rsid w:val="00067414"/>
    <w:rsid w:val="00075C7F"/>
    <w:rsid w:val="000773A9"/>
    <w:rsid w:val="0007771A"/>
    <w:rsid w:val="00077D98"/>
    <w:rsid w:val="0008364E"/>
    <w:rsid w:val="000852F2"/>
    <w:rsid w:val="00087B3F"/>
    <w:rsid w:val="00090548"/>
    <w:rsid w:val="0009157B"/>
    <w:rsid w:val="00092CBC"/>
    <w:rsid w:val="0009368B"/>
    <w:rsid w:val="000938F5"/>
    <w:rsid w:val="00093E48"/>
    <w:rsid w:val="000A24D9"/>
    <w:rsid w:val="000A26F8"/>
    <w:rsid w:val="000A4AFE"/>
    <w:rsid w:val="000A6562"/>
    <w:rsid w:val="000A72D0"/>
    <w:rsid w:val="000A738E"/>
    <w:rsid w:val="000B0661"/>
    <w:rsid w:val="000B0A18"/>
    <w:rsid w:val="000B1A80"/>
    <w:rsid w:val="000B3B7D"/>
    <w:rsid w:val="000B401B"/>
    <w:rsid w:val="000B6931"/>
    <w:rsid w:val="000C3C9C"/>
    <w:rsid w:val="000D10DF"/>
    <w:rsid w:val="000D34A5"/>
    <w:rsid w:val="000D5CC3"/>
    <w:rsid w:val="000D60DD"/>
    <w:rsid w:val="000D69CD"/>
    <w:rsid w:val="000E010B"/>
    <w:rsid w:val="000E205A"/>
    <w:rsid w:val="000E3BE3"/>
    <w:rsid w:val="000E6204"/>
    <w:rsid w:val="000E671E"/>
    <w:rsid w:val="000F15C9"/>
    <w:rsid w:val="00100066"/>
    <w:rsid w:val="0010009F"/>
    <w:rsid w:val="00102849"/>
    <w:rsid w:val="00103BA7"/>
    <w:rsid w:val="00104EF8"/>
    <w:rsid w:val="0011199B"/>
    <w:rsid w:val="001124D3"/>
    <w:rsid w:val="001141BC"/>
    <w:rsid w:val="00114FF7"/>
    <w:rsid w:val="00115F5B"/>
    <w:rsid w:val="001161F8"/>
    <w:rsid w:val="00116714"/>
    <w:rsid w:val="00116DDE"/>
    <w:rsid w:val="00116DEA"/>
    <w:rsid w:val="00116E49"/>
    <w:rsid w:val="00120CEF"/>
    <w:rsid w:val="00123679"/>
    <w:rsid w:val="00124C4F"/>
    <w:rsid w:val="00125629"/>
    <w:rsid w:val="00125B10"/>
    <w:rsid w:val="00125EBB"/>
    <w:rsid w:val="001271A5"/>
    <w:rsid w:val="00130A98"/>
    <w:rsid w:val="00131233"/>
    <w:rsid w:val="00132C98"/>
    <w:rsid w:val="00142711"/>
    <w:rsid w:val="00144450"/>
    <w:rsid w:val="00144514"/>
    <w:rsid w:val="001454A2"/>
    <w:rsid w:val="00145B9B"/>
    <w:rsid w:val="001528D3"/>
    <w:rsid w:val="001530BB"/>
    <w:rsid w:val="0015357D"/>
    <w:rsid w:val="00154610"/>
    <w:rsid w:val="00155400"/>
    <w:rsid w:val="00156E49"/>
    <w:rsid w:val="001610C3"/>
    <w:rsid w:val="00161CF2"/>
    <w:rsid w:val="00164C32"/>
    <w:rsid w:val="00164D2E"/>
    <w:rsid w:val="00164DF2"/>
    <w:rsid w:val="00166703"/>
    <w:rsid w:val="00175569"/>
    <w:rsid w:val="00176D7E"/>
    <w:rsid w:val="001770E8"/>
    <w:rsid w:val="00184666"/>
    <w:rsid w:val="00184C6B"/>
    <w:rsid w:val="00185BC7"/>
    <w:rsid w:val="0018699D"/>
    <w:rsid w:val="00190156"/>
    <w:rsid w:val="00194919"/>
    <w:rsid w:val="001A0ABB"/>
    <w:rsid w:val="001A0DBA"/>
    <w:rsid w:val="001A160F"/>
    <w:rsid w:val="001A202F"/>
    <w:rsid w:val="001A789E"/>
    <w:rsid w:val="001A7C43"/>
    <w:rsid w:val="001B0508"/>
    <w:rsid w:val="001B1139"/>
    <w:rsid w:val="001B5ACC"/>
    <w:rsid w:val="001C0456"/>
    <w:rsid w:val="001C0B51"/>
    <w:rsid w:val="001C16F3"/>
    <w:rsid w:val="001C3A57"/>
    <w:rsid w:val="001C7005"/>
    <w:rsid w:val="001D05AA"/>
    <w:rsid w:val="001D30CE"/>
    <w:rsid w:val="001D61D6"/>
    <w:rsid w:val="001E058C"/>
    <w:rsid w:val="001E242B"/>
    <w:rsid w:val="001E510C"/>
    <w:rsid w:val="001F0233"/>
    <w:rsid w:val="001F2E12"/>
    <w:rsid w:val="001F3CAC"/>
    <w:rsid w:val="001F3CBB"/>
    <w:rsid w:val="001F5EC4"/>
    <w:rsid w:val="00200056"/>
    <w:rsid w:val="002016F5"/>
    <w:rsid w:val="002022C7"/>
    <w:rsid w:val="002022D9"/>
    <w:rsid w:val="00203986"/>
    <w:rsid w:val="00205A0A"/>
    <w:rsid w:val="0020705A"/>
    <w:rsid w:val="0021109C"/>
    <w:rsid w:val="00211F2F"/>
    <w:rsid w:val="002128F2"/>
    <w:rsid w:val="002155EE"/>
    <w:rsid w:val="0021759D"/>
    <w:rsid w:val="002219ED"/>
    <w:rsid w:val="002227F1"/>
    <w:rsid w:val="00224C8A"/>
    <w:rsid w:val="002252E0"/>
    <w:rsid w:val="00225B8B"/>
    <w:rsid w:val="00225CC0"/>
    <w:rsid w:val="00233CAE"/>
    <w:rsid w:val="00237A43"/>
    <w:rsid w:val="00237AC3"/>
    <w:rsid w:val="00237FE5"/>
    <w:rsid w:val="00240CA6"/>
    <w:rsid w:val="00244B66"/>
    <w:rsid w:val="00245723"/>
    <w:rsid w:val="00250302"/>
    <w:rsid w:val="002516AC"/>
    <w:rsid w:val="00255E87"/>
    <w:rsid w:val="00261EFC"/>
    <w:rsid w:val="00262080"/>
    <w:rsid w:val="00266839"/>
    <w:rsid w:val="00267E25"/>
    <w:rsid w:val="002715DD"/>
    <w:rsid w:val="002717A2"/>
    <w:rsid w:val="00272769"/>
    <w:rsid w:val="00272AA8"/>
    <w:rsid w:val="002772B6"/>
    <w:rsid w:val="00280019"/>
    <w:rsid w:val="00281A17"/>
    <w:rsid w:val="00282B50"/>
    <w:rsid w:val="002849D4"/>
    <w:rsid w:val="0029246A"/>
    <w:rsid w:val="00292A1E"/>
    <w:rsid w:val="0029327C"/>
    <w:rsid w:val="0029400E"/>
    <w:rsid w:val="00295C9C"/>
    <w:rsid w:val="002A0B3B"/>
    <w:rsid w:val="002A6039"/>
    <w:rsid w:val="002A6D76"/>
    <w:rsid w:val="002B21F8"/>
    <w:rsid w:val="002B2A46"/>
    <w:rsid w:val="002B3576"/>
    <w:rsid w:val="002B4713"/>
    <w:rsid w:val="002C105E"/>
    <w:rsid w:val="002C6814"/>
    <w:rsid w:val="002C7FE7"/>
    <w:rsid w:val="002D187E"/>
    <w:rsid w:val="002E069A"/>
    <w:rsid w:val="002E205A"/>
    <w:rsid w:val="002E2516"/>
    <w:rsid w:val="002E4823"/>
    <w:rsid w:val="002E7D9A"/>
    <w:rsid w:val="002F00B8"/>
    <w:rsid w:val="002F0884"/>
    <w:rsid w:val="002F24E2"/>
    <w:rsid w:val="002F5B39"/>
    <w:rsid w:val="002F7BC8"/>
    <w:rsid w:val="00303DB5"/>
    <w:rsid w:val="003040D8"/>
    <w:rsid w:val="0030684F"/>
    <w:rsid w:val="0031032B"/>
    <w:rsid w:val="003114A6"/>
    <w:rsid w:val="00312BC9"/>
    <w:rsid w:val="00313B88"/>
    <w:rsid w:val="00317845"/>
    <w:rsid w:val="0032219B"/>
    <w:rsid w:val="003221D0"/>
    <w:rsid w:val="00326EE0"/>
    <w:rsid w:val="0032718B"/>
    <w:rsid w:val="0032751C"/>
    <w:rsid w:val="0033022B"/>
    <w:rsid w:val="00330334"/>
    <w:rsid w:val="00331503"/>
    <w:rsid w:val="00334EDA"/>
    <w:rsid w:val="00335DC9"/>
    <w:rsid w:val="00336D7E"/>
    <w:rsid w:val="00340302"/>
    <w:rsid w:val="00342895"/>
    <w:rsid w:val="00346CCF"/>
    <w:rsid w:val="00347A2D"/>
    <w:rsid w:val="00350607"/>
    <w:rsid w:val="00351069"/>
    <w:rsid w:val="003515DE"/>
    <w:rsid w:val="00352F5E"/>
    <w:rsid w:val="00353D44"/>
    <w:rsid w:val="00355192"/>
    <w:rsid w:val="00355FF7"/>
    <w:rsid w:val="00357136"/>
    <w:rsid w:val="0035781E"/>
    <w:rsid w:val="00362E50"/>
    <w:rsid w:val="00363770"/>
    <w:rsid w:val="003664A7"/>
    <w:rsid w:val="00366A81"/>
    <w:rsid w:val="00370DD3"/>
    <w:rsid w:val="00374089"/>
    <w:rsid w:val="00375A09"/>
    <w:rsid w:val="00376281"/>
    <w:rsid w:val="00376373"/>
    <w:rsid w:val="003813AA"/>
    <w:rsid w:val="003862A6"/>
    <w:rsid w:val="00387E8F"/>
    <w:rsid w:val="0039006A"/>
    <w:rsid w:val="00390BBC"/>
    <w:rsid w:val="00392535"/>
    <w:rsid w:val="00394E41"/>
    <w:rsid w:val="00397294"/>
    <w:rsid w:val="00397382"/>
    <w:rsid w:val="00397ED8"/>
    <w:rsid w:val="003A2375"/>
    <w:rsid w:val="003A2607"/>
    <w:rsid w:val="003A534F"/>
    <w:rsid w:val="003A5585"/>
    <w:rsid w:val="003A5CCC"/>
    <w:rsid w:val="003A6B63"/>
    <w:rsid w:val="003B10AE"/>
    <w:rsid w:val="003B269C"/>
    <w:rsid w:val="003B49E4"/>
    <w:rsid w:val="003B64F6"/>
    <w:rsid w:val="003B6B17"/>
    <w:rsid w:val="003C0664"/>
    <w:rsid w:val="003C2D8A"/>
    <w:rsid w:val="003C4B92"/>
    <w:rsid w:val="003C75FC"/>
    <w:rsid w:val="003D0A18"/>
    <w:rsid w:val="003D2E29"/>
    <w:rsid w:val="003D4B56"/>
    <w:rsid w:val="003D608E"/>
    <w:rsid w:val="003D74CF"/>
    <w:rsid w:val="003D7535"/>
    <w:rsid w:val="003E2337"/>
    <w:rsid w:val="003E4A2F"/>
    <w:rsid w:val="003F05BC"/>
    <w:rsid w:val="003F0C9E"/>
    <w:rsid w:val="003F0CC4"/>
    <w:rsid w:val="003F166A"/>
    <w:rsid w:val="003F2852"/>
    <w:rsid w:val="003F52D9"/>
    <w:rsid w:val="003F6813"/>
    <w:rsid w:val="003F6BB8"/>
    <w:rsid w:val="00400F33"/>
    <w:rsid w:val="0040326F"/>
    <w:rsid w:val="00405B62"/>
    <w:rsid w:val="0040603D"/>
    <w:rsid w:val="0041344E"/>
    <w:rsid w:val="004134DB"/>
    <w:rsid w:val="004167DA"/>
    <w:rsid w:val="00420882"/>
    <w:rsid w:val="00424BBB"/>
    <w:rsid w:val="00426D79"/>
    <w:rsid w:val="00427DA8"/>
    <w:rsid w:val="00430E32"/>
    <w:rsid w:val="00431CEB"/>
    <w:rsid w:val="00432B19"/>
    <w:rsid w:val="004356BC"/>
    <w:rsid w:val="004359A7"/>
    <w:rsid w:val="00441970"/>
    <w:rsid w:val="00444A38"/>
    <w:rsid w:val="00445CAD"/>
    <w:rsid w:val="004517F5"/>
    <w:rsid w:val="0045236B"/>
    <w:rsid w:val="004526AD"/>
    <w:rsid w:val="00452FBE"/>
    <w:rsid w:val="00464DD7"/>
    <w:rsid w:val="004666CE"/>
    <w:rsid w:val="004675D7"/>
    <w:rsid w:val="0046780D"/>
    <w:rsid w:val="0047035F"/>
    <w:rsid w:val="004715D2"/>
    <w:rsid w:val="0047459A"/>
    <w:rsid w:val="004770CD"/>
    <w:rsid w:val="0048063C"/>
    <w:rsid w:val="004855A0"/>
    <w:rsid w:val="0048786F"/>
    <w:rsid w:val="00487B12"/>
    <w:rsid w:val="00487E54"/>
    <w:rsid w:val="004919C9"/>
    <w:rsid w:val="00492D57"/>
    <w:rsid w:val="004955CA"/>
    <w:rsid w:val="00495F6E"/>
    <w:rsid w:val="004966CD"/>
    <w:rsid w:val="004A0866"/>
    <w:rsid w:val="004A2D2E"/>
    <w:rsid w:val="004B6606"/>
    <w:rsid w:val="004B678F"/>
    <w:rsid w:val="004B7B3B"/>
    <w:rsid w:val="004C3D25"/>
    <w:rsid w:val="004C5591"/>
    <w:rsid w:val="004C7E8B"/>
    <w:rsid w:val="004D67A4"/>
    <w:rsid w:val="004E3F8E"/>
    <w:rsid w:val="004E4743"/>
    <w:rsid w:val="004E752A"/>
    <w:rsid w:val="004F164C"/>
    <w:rsid w:val="004F524A"/>
    <w:rsid w:val="004F53F9"/>
    <w:rsid w:val="00503626"/>
    <w:rsid w:val="00503C1F"/>
    <w:rsid w:val="00506D33"/>
    <w:rsid w:val="005075E8"/>
    <w:rsid w:val="00514A2F"/>
    <w:rsid w:val="00514B85"/>
    <w:rsid w:val="005178A5"/>
    <w:rsid w:val="005234FF"/>
    <w:rsid w:val="0052562D"/>
    <w:rsid w:val="005373F2"/>
    <w:rsid w:val="0053741A"/>
    <w:rsid w:val="005377FA"/>
    <w:rsid w:val="00540EC9"/>
    <w:rsid w:val="00540EE9"/>
    <w:rsid w:val="005445A2"/>
    <w:rsid w:val="005445A6"/>
    <w:rsid w:val="00546DB8"/>
    <w:rsid w:val="00546E4D"/>
    <w:rsid w:val="0054720A"/>
    <w:rsid w:val="005477DE"/>
    <w:rsid w:val="00550CBA"/>
    <w:rsid w:val="0055177A"/>
    <w:rsid w:val="00551EAC"/>
    <w:rsid w:val="00553467"/>
    <w:rsid w:val="00553D25"/>
    <w:rsid w:val="005546C7"/>
    <w:rsid w:val="005549A7"/>
    <w:rsid w:val="00555EA3"/>
    <w:rsid w:val="0056087A"/>
    <w:rsid w:val="00561A09"/>
    <w:rsid w:val="00563BBD"/>
    <w:rsid w:val="00563CB8"/>
    <w:rsid w:val="00571781"/>
    <w:rsid w:val="005729DE"/>
    <w:rsid w:val="00574071"/>
    <w:rsid w:val="00575D90"/>
    <w:rsid w:val="005810B9"/>
    <w:rsid w:val="0058345F"/>
    <w:rsid w:val="00585D8B"/>
    <w:rsid w:val="00593130"/>
    <w:rsid w:val="00593BB7"/>
    <w:rsid w:val="00597A7F"/>
    <w:rsid w:val="005A0852"/>
    <w:rsid w:val="005A1C19"/>
    <w:rsid w:val="005A47DB"/>
    <w:rsid w:val="005A4D5F"/>
    <w:rsid w:val="005A4E02"/>
    <w:rsid w:val="005A7CE5"/>
    <w:rsid w:val="005B0F6B"/>
    <w:rsid w:val="005B33C8"/>
    <w:rsid w:val="005B5725"/>
    <w:rsid w:val="005B768E"/>
    <w:rsid w:val="005C193C"/>
    <w:rsid w:val="005C40F4"/>
    <w:rsid w:val="005C5214"/>
    <w:rsid w:val="005D0905"/>
    <w:rsid w:val="005D173C"/>
    <w:rsid w:val="005D2E10"/>
    <w:rsid w:val="005D7D1C"/>
    <w:rsid w:val="005E141B"/>
    <w:rsid w:val="005E2E21"/>
    <w:rsid w:val="005E2F6C"/>
    <w:rsid w:val="005E4882"/>
    <w:rsid w:val="005E67BD"/>
    <w:rsid w:val="005F2D2F"/>
    <w:rsid w:val="005F405A"/>
    <w:rsid w:val="005F69A8"/>
    <w:rsid w:val="005F76D7"/>
    <w:rsid w:val="006001B2"/>
    <w:rsid w:val="00600B7F"/>
    <w:rsid w:val="00600F32"/>
    <w:rsid w:val="00601244"/>
    <w:rsid w:val="00603BE5"/>
    <w:rsid w:val="00606345"/>
    <w:rsid w:val="0060675D"/>
    <w:rsid w:val="00607431"/>
    <w:rsid w:val="00611E23"/>
    <w:rsid w:val="00612524"/>
    <w:rsid w:val="00613D2E"/>
    <w:rsid w:val="006145E4"/>
    <w:rsid w:val="006151F7"/>
    <w:rsid w:val="00625931"/>
    <w:rsid w:val="00626130"/>
    <w:rsid w:val="00626873"/>
    <w:rsid w:val="00630454"/>
    <w:rsid w:val="00630985"/>
    <w:rsid w:val="006312B6"/>
    <w:rsid w:val="00631BAB"/>
    <w:rsid w:val="00631F5D"/>
    <w:rsid w:val="00641113"/>
    <w:rsid w:val="00642A7E"/>
    <w:rsid w:val="006443E2"/>
    <w:rsid w:val="00646E96"/>
    <w:rsid w:val="00652FB8"/>
    <w:rsid w:val="00654C5F"/>
    <w:rsid w:val="006602E3"/>
    <w:rsid w:val="00663649"/>
    <w:rsid w:val="00665044"/>
    <w:rsid w:val="0066560D"/>
    <w:rsid w:val="00666821"/>
    <w:rsid w:val="006670EB"/>
    <w:rsid w:val="0066738F"/>
    <w:rsid w:val="00675BA9"/>
    <w:rsid w:val="00681926"/>
    <w:rsid w:val="00682264"/>
    <w:rsid w:val="00683748"/>
    <w:rsid w:val="006851E5"/>
    <w:rsid w:val="0069075B"/>
    <w:rsid w:val="006925E6"/>
    <w:rsid w:val="00696599"/>
    <w:rsid w:val="0069718D"/>
    <w:rsid w:val="006A2429"/>
    <w:rsid w:val="006A64FF"/>
    <w:rsid w:val="006B15FE"/>
    <w:rsid w:val="006B371E"/>
    <w:rsid w:val="006B4C08"/>
    <w:rsid w:val="006C15E1"/>
    <w:rsid w:val="006C58B7"/>
    <w:rsid w:val="006C70F3"/>
    <w:rsid w:val="006D0BA7"/>
    <w:rsid w:val="006D1926"/>
    <w:rsid w:val="006D22E8"/>
    <w:rsid w:val="006D3D29"/>
    <w:rsid w:val="006D4EF5"/>
    <w:rsid w:val="006D5FD0"/>
    <w:rsid w:val="006E4EBE"/>
    <w:rsid w:val="006E62FE"/>
    <w:rsid w:val="006E66A3"/>
    <w:rsid w:val="006F4B05"/>
    <w:rsid w:val="0070408E"/>
    <w:rsid w:val="0070794C"/>
    <w:rsid w:val="0071062E"/>
    <w:rsid w:val="00716848"/>
    <w:rsid w:val="00723A87"/>
    <w:rsid w:val="00724528"/>
    <w:rsid w:val="007329E1"/>
    <w:rsid w:val="00741AA7"/>
    <w:rsid w:val="00750C14"/>
    <w:rsid w:val="00750EC5"/>
    <w:rsid w:val="00750F50"/>
    <w:rsid w:val="0075192A"/>
    <w:rsid w:val="00751AE2"/>
    <w:rsid w:val="00753F13"/>
    <w:rsid w:val="00754B2B"/>
    <w:rsid w:val="00754DCA"/>
    <w:rsid w:val="007570DB"/>
    <w:rsid w:val="007615D2"/>
    <w:rsid w:val="0076271C"/>
    <w:rsid w:val="007627D6"/>
    <w:rsid w:val="00762E90"/>
    <w:rsid w:val="00765753"/>
    <w:rsid w:val="00765B71"/>
    <w:rsid w:val="00771330"/>
    <w:rsid w:val="00771EED"/>
    <w:rsid w:val="00781275"/>
    <w:rsid w:val="00786F57"/>
    <w:rsid w:val="00792FF3"/>
    <w:rsid w:val="00793167"/>
    <w:rsid w:val="00793A7A"/>
    <w:rsid w:val="00796B8D"/>
    <w:rsid w:val="007A007D"/>
    <w:rsid w:val="007A0B0F"/>
    <w:rsid w:val="007A356C"/>
    <w:rsid w:val="007A5473"/>
    <w:rsid w:val="007A7672"/>
    <w:rsid w:val="007A7A78"/>
    <w:rsid w:val="007B4E44"/>
    <w:rsid w:val="007C0B8B"/>
    <w:rsid w:val="007C10CC"/>
    <w:rsid w:val="007C11FF"/>
    <w:rsid w:val="007C5262"/>
    <w:rsid w:val="007C7054"/>
    <w:rsid w:val="007C79D3"/>
    <w:rsid w:val="007D0A91"/>
    <w:rsid w:val="007D1D8D"/>
    <w:rsid w:val="007D63B6"/>
    <w:rsid w:val="007D66A0"/>
    <w:rsid w:val="007E0186"/>
    <w:rsid w:val="007E0C8D"/>
    <w:rsid w:val="007E5113"/>
    <w:rsid w:val="007F1959"/>
    <w:rsid w:val="007F22EA"/>
    <w:rsid w:val="007F3A9D"/>
    <w:rsid w:val="007F3F1A"/>
    <w:rsid w:val="007F51F3"/>
    <w:rsid w:val="007F57AB"/>
    <w:rsid w:val="00800533"/>
    <w:rsid w:val="008021E3"/>
    <w:rsid w:val="00804785"/>
    <w:rsid w:val="008049C5"/>
    <w:rsid w:val="00811400"/>
    <w:rsid w:val="008123A2"/>
    <w:rsid w:val="008126B0"/>
    <w:rsid w:val="00815699"/>
    <w:rsid w:val="008166AD"/>
    <w:rsid w:val="008213D9"/>
    <w:rsid w:val="00824A49"/>
    <w:rsid w:val="00824C7E"/>
    <w:rsid w:val="00831F7B"/>
    <w:rsid w:val="00840C4E"/>
    <w:rsid w:val="0084408C"/>
    <w:rsid w:val="00844496"/>
    <w:rsid w:val="008459CB"/>
    <w:rsid w:val="00851097"/>
    <w:rsid w:val="0085165A"/>
    <w:rsid w:val="008555AB"/>
    <w:rsid w:val="00855A1C"/>
    <w:rsid w:val="00856BB6"/>
    <w:rsid w:val="00857541"/>
    <w:rsid w:val="00860984"/>
    <w:rsid w:val="00861BA8"/>
    <w:rsid w:val="00863141"/>
    <w:rsid w:val="00865BE5"/>
    <w:rsid w:val="00867048"/>
    <w:rsid w:val="0087639C"/>
    <w:rsid w:val="00881443"/>
    <w:rsid w:val="008819D5"/>
    <w:rsid w:val="008838AB"/>
    <w:rsid w:val="00884E66"/>
    <w:rsid w:val="0088569B"/>
    <w:rsid w:val="00885E5E"/>
    <w:rsid w:val="00886026"/>
    <w:rsid w:val="00887150"/>
    <w:rsid w:val="008872A0"/>
    <w:rsid w:val="008876D7"/>
    <w:rsid w:val="00890428"/>
    <w:rsid w:val="008912F4"/>
    <w:rsid w:val="0089266E"/>
    <w:rsid w:val="00892F6F"/>
    <w:rsid w:val="00893231"/>
    <w:rsid w:val="008A315C"/>
    <w:rsid w:val="008A3D82"/>
    <w:rsid w:val="008A42DE"/>
    <w:rsid w:val="008A6105"/>
    <w:rsid w:val="008B1DF2"/>
    <w:rsid w:val="008B5EB0"/>
    <w:rsid w:val="008C0A51"/>
    <w:rsid w:val="008C6853"/>
    <w:rsid w:val="008D0C80"/>
    <w:rsid w:val="008D17D2"/>
    <w:rsid w:val="008D19E3"/>
    <w:rsid w:val="008D5011"/>
    <w:rsid w:val="008D5304"/>
    <w:rsid w:val="008D72A2"/>
    <w:rsid w:val="008E05D1"/>
    <w:rsid w:val="008E0BE7"/>
    <w:rsid w:val="008E1F50"/>
    <w:rsid w:val="008E2CF6"/>
    <w:rsid w:val="008E7230"/>
    <w:rsid w:val="008E7DB4"/>
    <w:rsid w:val="008F2506"/>
    <w:rsid w:val="00900581"/>
    <w:rsid w:val="00901650"/>
    <w:rsid w:val="00901AF6"/>
    <w:rsid w:val="0090270F"/>
    <w:rsid w:val="00904C24"/>
    <w:rsid w:val="0090513D"/>
    <w:rsid w:val="00911CB0"/>
    <w:rsid w:val="0092271F"/>
    <w:rsid w:val="009272CB"/>
    <w:rsid w:val="0093075C"/>
    <w:rsid w:val="009323A6"/>
    <w:rsid w:val="009323DF"/>
    <w:rsid w:val="009335E7"/>
    <w:rsid w:val="00937ACF"/>
    <w:rsid w:val="00940F2B"/>
    <w:rsid w:val="009411AA"/>
    <w:rsid w:val="0094146F"/>
    <w:rsid w:val="009423CE"/>
    <w:rsid w:val="009452E8"/>
    <w:rsid w:val="00946C24"/>
    <w:rsid w:val="009510C1"/>
    <w:rsid w:val="00953BF2"/>
    <w:rsid w:val="00953DC7"/>
    <w:rsid w:val="00957FAB"/>
    <w:rsid w:val="009620F6"/>
    <w:rsid w:val="009646C9"/>
    <w:rsid w:val="009671DD"/>
    <w:rsid w:val="0096797E"/>
    <w:rsid w:val="009703AE"/>
    <w:rsid w:val="00972114"/>
    <w:rsid w:val="00974CA3"/>
    <w:rsid w:val="009811E7"/>
    <w:rsid w:val="00985D0A"/>
    <w:rsid w:val="00987321"/>
    <w:rsid w:val="009960AD"/>
    <w:rsid w:val="009964F6"/>
    <w:rsid w:val="009A0434"/>
    <w:rsid w:val="009A088F"/>
    <w:rsid w:val="009A21A8"/>
    <w:rsid w:val="009A335D"/>
    <w:rsid w:val="009A3F2F"/>
    <w:rsid w:val="009A49D2"/>
    <w:rsid w:val="009B0A36"/>
    <w:rsid w:val="009B31FF"/>
    <w:rsid w:val="009B39D1"/>
    <w:rsid w:val="009C0725"/>
    <w:rsid w:val="009C144C"/>
    <w:rsid w:val="009C1AAB"/>
    <w:rsid w:val="009C1E94"/>
    <w:rsid w:val="009C30EB"/>
    <w:rsid w:val="009C6C1C"/>
    <w:rsid w:val="009D0126"/>
    <w:rsid w:val="009D37F3"/>
    <w:rsid w:val="009D5039"/>
    <w:rsid w:val="009D77F1"/>
    <w:rsid w:val="009E0DDC"/>
    <w:rsid w:val="009E23AB"/>
    <w:rsid w:val="009F4AE4"/>
    <w:rsid w:val="00A0051A"/>
    <w:rsid w:val="00A00E81"/>
    <w:rsid w:val="00A05967"/>
    <w:rsid w:val="00A05A55"/>
    <w:rsid w:val="00A07092"/>
    <w:rsid w:val="00A07406"/>
    <w:rsid w:val="00A077EC"/>
    <w:rsid w:val="00A07D8B"/>
    <w:rsid w:val="00A14B47"/>
    <w:rsid w:val="00A154F0"/>
    <w:rsid w:val="00A238CE"/>
    <w:rsid w:val="00A249E3"/>
    <w:rsid w:val="00A27DC1"/>
    <w:rsid w:val="00A320A8"/>
    <w:rsid w:val="00A3283C"/>
    <w:rsid w:val="00A40FA6"/>
    <w:rsid w:val="00A4746B"/>
    <w:rsid w:val="00A5219B"/>
    <w:rsid w:val="00A53632"/>
    <w:rsid w:val="00A53E5A"/>
    <w:rsid w:val="00A53FF2"/>
    <w:rsid w:val="00A56B99"/>
    <w:rsid w:val="00A56D47"/>
    <w:rsid w:val="00A572EA"/>
    <w:rsid w:val="00A61E9C"/>
    <w:rsid w:val="00A6642F"/>
    <w:rsid w:val="00A66B00"/>
    <w:rsid w:val="00A71257"/>
    <w:rsid w:val="00A72DAD"/>
    <w:rsid w:val="00A7453E"/>
    <w:rsid w:val="00A776FB"/>
    <w:rsid w:val="00A80A7E"/>
    <w:rsid w:val="00A85891"/>
    <w:rsid w:val="00A86B92"/>
    <w:rsid w:val="00A92123"/>
    <w:rsid w:val="00A93D19"/>
    <w:rsid w:val="00A95667"/>
    <w:rsid w:val="00A95BC3"/>
    <w:rsid w:val="00A961B3"/>
    <w:rsid w:val="00A96594"/>
    <w:rsid w:val="00AA121D"/>
    <w:rsid w:val="00AA23A1"/>
    <w:rsid w:val="00AA2B07"/>
    <w:rsid w:val="00AA7EBE"/>
    <w:rsid w:val="00AA7EE8"/>
    <w:rsid w:val="00AB18AF"/>
    <w:rsid w:val="00AB5BEA"/>
    <w:rsid w:val="00AB7327"/>
    <w:rsid w:val="00AC2B23"/>
    <w:rsid w:val="00AC3035"/>
    <w:rsid w:val="00AC36B7"/>
    <w:rsid w:val="00AC5E16"/>
    <w:rsid w:val="00AC619B"/>
    <w:rsid w:val="00AD00DE"/>
    <w:rsid w:val="00AD2D03"/>
    <w:rsid w:val="00AD3A08"/>
    <w:rsid w:val="00AD72FC"/>
    <w:rsid w:val="00AE0EF8"/>
    <w:rsid w:val="00AE13AB"/>
    <w:rsid w:val="00AE1462"/>
    <w:rsid w:val="00AE25B7"/>
    <w:rsid w:val="00AE5E37"/>
    <w:rsid w:val="00AE6D65"/>
    <w:rsid w:val="00AE7264"/>
    <w:rsid w:val="00AF37CC"/>
    <w:rsid w:val="00B026C8"/>
    <w:rsid w:val="00B1024E"/>
    <w:rsid w:val="00B1079A"/>
    <w:rsid w:val="00B12F1B"/>
    <w:rsid w:val="00B1308D"/>
    <w:rsid w:val="00B164F7"/>
    <w:rsid w:val="00B17519"/>
    <w:rsid w:val="00B22367"/>
    <w:rsid w:val="00B22DF6"/>
    <w:rsid w:val="00B23AB6"/>
    <w:rsid w:val="00B2459A"/>
    <w:rsid w:val="00B25D2B"/>
    <w:rsid w:val="00B4032B"/>
    <w:rsid w:val="00B40F4D"/>
    <w:rsid w:val="00B42EC7"/>
    <w:rsid w:val="00B43C61"/>
    <w:rsid w:val="00B54F55"/>
    <w:rsid w:val="00B54FB9"/>
    <w:rsid w:val="00B5530B"/>
    <w:rsid w:val="00B56678"/>
    <w:rsid w:val="00B57F6B"/>
    <w:rsid w:val="00B61195"/>
    <w:rsid w:val="00B61821"/>
    <w:rsid w:val="00B61B48"/>
    <w:rsid w:val="00B61FAF"/>
    <w:rsid w:val="00B632FC"/>
    <w:rsid w:val="00B639E7"/>
    <w:rsid w:val="00B65806"/>
    <w:rsid w:val="00B65B02"/>
    <w:rsid w:val="00B709DF"/>
    <w:rsid w:val="00B71026"/>
    <w:rsid w:val="00B73EDE"/>
    <w:rsid w:val="00B76D0D"/>
    <w:rsid w:val="00B80875"/>
    <w:rsid w:val="00B817F6"/>
    <w:rsid w:val="00B86EB3"/>
    <w:rsid w:val="00B879D9"/>
    <w:rsid w:val="00B90532"/>
    <w:rsid w:val="00B90B63"/>
    <w:rsid w:val="00B95303"/>
    <w:rsid w:val="00B962E8"/>
    <w:rsid w:val="00BA375B"/>
    <w:rsid w:val="00BA5E96"/>
    <w:rsid w:val="00BA69A7"/>
    <w:rsid w:val="00BB2F41"/>
    <w:rsid w:val="00BB51FA"/>
    <w:rsid w:val="00BB62FE"/>
    <w:rsid w:val="00BB66B9"/>
    <w:rsid w:val="00BC2B9A"/>
    <w:rsid w:val="00BC4DFB"/>
    <w:rsid w:val="00BD0363"/>
    <w:rsid w:val="00BD085E"/>
    <w:rsid w:val="00BD24DD"/>
    <w:rsid w:val="00BD3B11"/>
    <w:rsid w:val="00BD3B77"/>
    <w:rsid w:val="00BD731A"/>
    <w:rsid w:val="00BE1B57"/>
    <w:rsid w:val="00BE262A"/>
    <w:rsid w:val="00BE3995"/>
    <w:rsid w:val="00BE5286"/>
    <w:rsid w:val="00BE6B2A"/>
    <w:rsid w:val="00BF100C"/>
    <w:rsid w:val="00BF1FDC"/>
    <w:rsid w:val="00BF619D"/>
    <w:rsid w:val="00BF718E"/>
    <w:rsid w:val="00C009EC"/>
    <w:rsid w:val="00C05E36"/>
    <w:rsid w:val="00C06B7B"/>
    <w:rsid w:val="00C07B75"/>
    <w:rsid w:val="00C109C8"/>
    <w:rsid w:val="00C11FCE"/>
    <w:rsid w:val="00C1395A"/>
    <w:rsid w:val="00C14E9F"/>
    <w:rsid w:val="00C156DA"/>
    <w:rsid w:val="00C21432"/>
    <w:rsid w:val="00C221AB"/>
    <w:rsid w:val="00C23FA1"/>
    <w:rsid w:val="00C25F76"/>
    <w:rsid w:val="00C3196C"/>
    <w:rsid w:val="00C32C94"/>
    <w:rsid w:val="00C3350B"/>
    <w:rsid w:val="00C371B0"/>
    <w:rsid w:val="00C37A75"/>
    <w:rsid w:val="00C441E0"/>
    <w:rsid w:val="00C44343"/>
    <w:rsid w:val="00C47301"/>
    <w:rsid w:val="00C50CC9"/>
    <w:rsid w:val="00C51685"/>
    <w:rsid w:val="00C615E0"/>
    <w:rsid w:val="00C631CE"/>
    <w:rsid w:val="00C658A5"/>
    <w:rsid w:val="00C67DED"/>
    <w:rsid w:val="00C71700"/>
    <w:rsid w:val="00C71A56"/>
    <w:rsid w:val="00C7391D"/>
    <w:rsid w:val="00C747CB"/>
    <w:rsid w:val="00C7572D"/>
    <w:rsid w:val="00C76F2F"/>
    <w:rsid w:val="00C8007F"/>
    <w:rsid w:val="00C818C8"/>
    <w:rsid w:val="00C83A2E"/>
    <w:rsid w:val="00C84E9E"/>
    <w:rsid w:val="00C9172C"/>
    <w:rsid w:val="00C944F0"/>
    <w:rsid w:val="00C94B5E"/>
    <w:rsid w:val="00CA0C58"/>
    <w:rsid w:val="00CA14BD"/>
    <w:rsid w:val="00CA1A33"/>
    <w:rsid w:val="00CA7040"/>
    <w:rsid w:val="00CB0E9D"/>
    <w:rsid w:val="00CB25C2"/>
    <w:rsid w:val="00CB41DF"/>
    <w:rsid w:val="00CB72B4"/>
    <w:rsid w:val="00CC130C"/>
    <w:rsid w:val="00CC259B"/>
    <w:rsid w:val="00CC7701"/>
    <w:rsid w:val="00CC7A45"/>
    <w:rsid w:val="00CD0B12"/>
    <w:rsid w:val="00CD0B3C"/>
    <w:rsid w:val="00CD2DB5"/>
    <w:rsid w:val="00CD3D35"/>
    <w:rsid w:val="00CD4E6A"/>
    <w:rsid w:val="00CE20DA"/>
    <w:rsid w:val="00CE7233"/>
    <w:rsid w:val="00CF6283"/>
    <w:rsid w:val="00CF711C"/>
    <w:rsid w:val="00CF711F"/>
    <w:rsid w:val="00D000D6"/>
    <w:rsid w:val="00D01F7D"/>
    <w:rsid w:val="00D01FF1"/>
    <w:rsid w:val="00D0223F"/>
    <w:rsid w:val="00D048C6"/>
    <w:rsid w:val="00D05F2C"/>
    <w:rsid w:val="00D11850"/>
    <w:rsid w:val="00D12959"/>
    <w:rsid w:val="00D1332B"/>
    <w:rsid w:val="00D14BBA"/>
    <w:rsid w:val="00D152D1"/>
    <w:rsid w:val="00D2044F"/>
    <w:rsid w:val="00D21EB8"/>
    <w:rsid w:val="00D22D75"/>
    <w:rsid w:val="00D23087"/>
    <w:rsid w:val="00D2391B"/>
    <w:rsid w:val="00D270E3"/>
    <w:rsid w:val="00D30F74"/>
    <w:rsid w:val="00D31E48"/>
    <w:rsid w:val="00D35E69"/>
    <w:rsid w:val="00D36C86"/>
    <w:rsid w:val="00D45C84"/>
    <w:rsid w:val="00D45D20"/>
    <w:rsid w:val="00D50ECA"/>
    <w:rsid w:val="00D5153E"/>
    <w:rsid w:val="00D53473"/>
    <w:rsid w:val="00D534BE"/>
    <w:rsid w:val="00D53C10"/>
    <w:rsid w:val="00D5504F"/>
    <w:rsid w:val="00D553CF"/>
    <w:rsid w:val="00D559B3"/>
    <w:rsid w:val="00D55AF1"/>
    <w:rsid w:val="00D605E3"/>
    <w:rsid w:val="00D61D52"/>
    <w:rsid w:val="00D63D26"/>
    <w:rsid w:val="00D67297"/>
    <w:rsid w:val="00D67997"/>
    <w:rsid w:val="00D70C33"/>
    <w:rsid w:val="00D738E2"/>
    <w:rsid w:val="00D74B8B"/>
    <w:rsid w:val="00D75BA4"/>
    <w:rsid w:val="00D76CEF"/>
    <w:rsid w:val="00D81A27"/>
    <w:rsid w:val="00D8443E"/>
    <w:rsid w:val="00D94E37"/>
    <w:rsid w:val="00D97897"/>
    <w:rsid w:val="00D97BBB"/>
    <w:rsid w:val="00DA1209"/>
    <w:rsid w:val="00DA181A"/>
    <w:rsid w:val="00DA2667"/>
    <w:rsid w:val="00DA377C"/>
    <w:rsid w:val="00DA4A15"/>
    <w:rsid w:val="00DB1107"/>
    <w:rsid w:val="00DB3930"/>
    <w:rsid w:val="00DB6219"/>
    <w:rsid w:val="00DC0948"/>
    <w:rsid w:val="00DC3E80"/>
    <w:rsid w:val="00DC5DE7"/>
    <w:rsid w:val="00DC6535"/>
    <w:rsid w:val="00DC7361"/>
    <w:rsid w:val="00DD07D6"/>
    <w:rsid w:val="00DD0BBC"/>
    <w:rsid w:val="00DD1663"/>
    <w:rsid w:val="00DD1789"/>
    <w:rsid w:val="00DD3FEF"/>
    <w:rsid w:val="00DD5042"/>
    <w:rsid w:val="00DD55B9"/>
    <w:rsid w:val="00DD59EA"/>
    <w:rsid w:val="00DD5FE2"/>
    <w:rsid w:val="00DD796E"/>
    <w:rsid w:val="00DE1197"/>
    <w:rsid w:val="00DE57DB"/>
    <w:rsid w:val="00DE64EA"/>
    <w:rsid w:val="00DF0B80"/>
    <w:rsid w:val="00DF1A0F"/>
    <w:rsid w:val="00DF1AEF"/>
    <w:rsid w:val="00DF1FC3"/>
    <w:rsid w:val="00DF5A19"/>
    <w:rsid w:val="00E0175D"/>
    <w:rsid w:val="00E01E39"/>
    <w:rsid w:val="00E03292"/>
    <w:rsid w:val="00E0688A"/>
    <w:rsid w:val="00E13B6B"/>
    <w:rsid w:val="00E14192"/>
    <w:rsid w:val="00E17D0F"/>
    <w:rsid w:val="00E20B31"/>
    <w:rsid w:val="00E31EFA"/>
    <w:rsid w:val="00E34FDF"/>
    <w:rsid w:val="00E36213"/>
    <w:rsid w:val="00E40918"/>
    <w:rsid w:val="00E4108C"/>
    <w:rsid w:val="00E4277D"/>
    <w:rsid w:val="00E4291A"/>
    <w:rsid w:val="00E43C1C"/>
    <w:rsid w:val="00E43D61"/>
    <w:rsid w:val="00E44381"/>
    <w:rsid w:val="00E448B0"/>
    <w:rsid w:val="00E472D3"/>
    <w:rsid w:val="00E5120D"/>
    <w:rsid w:val="00E54273"/>
    <w:rsid w:val="00E55003"/>
    <w:rsid w:val="00E60A5A"/>
    <w:rsid w:val="00E61DA9"/>
    <w:rsid w:val="00E62C26"/>
    <w:rsid w:val="00E64C8A"/>
    <w:rsid w:val="00E6689A"/>
    <w:rsid w:val="00E66964"/>
    <w:rsid w:val="00E679AB"/>
    <w:rsid w:val="00E70B30"/>
    <w:rsid w:val="00E759E0"/>
    <w:rsid w:val="00E77513"/>
    <w:rsid w:val="00E77A6B"/>
    <w:rsid w:val="00E80548"/>
    <w:rsid w:val="00E83C27"/>
    <w:rsid w:val="00E95360"/>
    <w:rsid w:val="00EA4CDB"/>
    <w:rsid w:val="00EA4DDE"/>
    <w:rsid w:val="00EA4E6E"/>
    <w:rsid w:val="00EB1072"/>
    <w:rsid w:val="00EB1561"/>
    <w:rsid w:val="00EB270F"/>
    <w:rsid w:val="00EB2A53"/>
    <w:rsid w:val="00EB2C90"/>
    <w:rsid w:val="00EB30C9"/>
    <w:rsid w:val="00EC1590"/>
    <w:rsid w:val="00EC4B24"/>
    <w:rsid w:val="00EC5FA9"/>
    <w:rsid w:val="00EC791B"/>
    <w:rsid w:val="00ED2082"/>
    <w:rsid w:val="00ED2CA7"/>
    <w:rsid w:val="00ED2D01"/>
    <w:rsid w:val="00EE4822"/>
    <w:rsid w:val="00EE76D2"/>
    <w:rsid w:val="00EF052C"/>
    <w:rsid w:val="00EF4B65"/>
    <w:rsid w:val="00F00CBF"/>
    <w:rsid w:val="00F023B6"/>
    <w:rsid w:val="00F0348B"/>
    <w:rsid w:val="00F039D2"/>
    <w:rsid w:val="00F044BB"/>
    <w:rsid w:val="00F06803"/>
    <w:rsid w:val="00F06DE7"/>
    <w:rsid w:val="00F100F7"/>
    <w:rsid w:val="00F10DC9"/>
    <w:rsid w:val="00F147D1"/>
    <w:rsid w:val="00F14DA5"/>
    <w:rsid w:val="00F15714"/>
    <w:rsid w:val="00F210FC"/>
    <w:rsid w:val="00F21B35"/>
    <w:rsid w:val="00F226BD"/>
    <w:rsid w:val="00F230E9"/>
    <w:rsid w:val="00F241ED"/>
    <w:rsid w:val="00F25BC7"/>
    <w:rsid w:val="00F27FA7"/>
    <w:rsid w:val="00F34DD7"/>
    <w:rsid w:val="00F3555F"/>
    <w:rsid w:val="00F375E6"/>
    <w:rsid w:val="00F44396"/>
    <w:rsid w:val="00F50331"/>
    <w:rsid w:val="00F53EB5"/>
    <w:rsid w:val="00F558CC"/>
    <w:rsid w:val="00F5676E"/>
    <w:rsid w:val="00F56EF6"/>
    <w:rsid w:val="00F57C6A"/>
    <w:rsid w:val="00F57C91"/>
    <w:rsid w:val="00F632A6"/>
    <w:rsid w:val="00F634D6"/>
    <w:rsid w:val="00F64F3F"/>
    <w:rsid w:val="00F6738A"/>
    <w:rsid w:val="00F7093B"/>
    <w:rsid w:val="00F73B7A"/>
    <w:rsid w:val="00F7690B"/>
    <w:rsid w:val="00F82715"/>
    <w:rsid w:val="00F838C4"/>
    <w:rsid w:val="00F83A5D"/>
    <w:rsid w:val="00F85B86"/>
    <w:rsid w:val="00F85FC0"/>
    <w:rsid w:val="00F87DA5"/>
    <w:rsid w:val="00F9157A"/>
    <w:rsid w:val="00F93B16"/>
    <w:rsid w:val="00F95EA8"/>
    <w:rsid w:val="00F9769C"/>
    <w:rsid w:val="00FA11BB"/>
    <w:rsid w:val="00FA2F1B"/>
    <w:rsid w:val="00FA33D9"/>
    <w:rsid w:val="00FA5DE3"/>
    <w:rsid w:val="00FA68AE"/>
    <w:rsid w:val="00FA794E"/>
    <w:rsid w:val="00FB03E9"/>
    <w:rsid w:val="00FB0718"/>
    <w:rsid w:val="00FB0E42"/>
    <w:rsid w:val="00FB1D0B"/>
    <w:rsid w:val="00FB2B63"/>
    <w:rsid w:val="00FB5FB1"/>
    <w:rsid w:val="00FC169D"/>
    <w:rsid w:val="00FC2CD9"/>
    <w:rsid w:val="00FD0366"/>
    <w:rsid w:val="00FD0977"/>
    <w:rsid w:val="00FD25B3"/>
    <w:rsid w:val="00FE09AE"/>
    <w:rsid w:val="00FE4414"/>
    <w:rsid w:val="00FE51A4"/>
    <w:rsid w:val="00FF4CAA"/>
    <w:rsid w:val="00FF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F24305"/>
  <w15:chartTrackingRefBased/>
  <w15:docId w15:val="{F1B8C78F-C8A7-4A52-A9F5-EB250017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50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rsid w:val="00C3350B"/>
    <w:pPr>
      <w:keepNext/>
      <w:autoSpaceDE w:val="0"/>
      <w:autoSpaceDN w:val="0"/>
      <w:adjustRightInd w:val="0"/>
      <w:snapToGrid w:val="0"/>
      <w:jc w:val="center"/>
      <w:outlineLvl w:val="0"/>
    </w:pPr>
    <w:rPr>
      <w:rFonts w:ascii="Times New Roman" w:hAnsi="Times New Roman"/>
      <w:b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125A88"/>
    <w:rPr>
      <w:rFonts w:ascii="Arial" w:eastAsia="ＭＳ ゴシック" w:hAnsi="Arial" w:cs="Times New Roman"/>
      <w:sz w:val="24"/>
      <w:szCs w:val="24"/>
    </w:rPr>
  </w:style>
  <w:style w:type="paragraph" w:styleId="a3">
    <w:name w:val="footer"/>
    <w:basedOn w:val="a"/>
    <w:link w:val="a4"/>
    <w:uiPriority w:val="99"/>
    <w:rsid w:val="00C3350B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a4">
    <w:name w:val="フッター (文字)"/>
    <w:link w:val="a3"/>
    <w:uiPriority w:val="99"/>
    <w:locked/>
    <w:rsid w:val="00C3350B"/>
    <w:rPr>
      <w:rFonts w:ascii="Times New Roman" w:eastAsia="ＭＳ 明朝" w:hAnsi="Times New Roman"/>
      <w:kern w:val="0"/>
      <w:sz w:val="20"/>
    </w:rPr>
  </w:style>
  <w:style w:type="paragraph" w:styleId="a5">
    <w:name w:val="Plain Text"/>
    <w:basedOn w:val="a"/>
    <w:link w:val="a6"/>
    <w:uiPriority w:val="99"/>
    <w:semiHidden/>
    <w:rsid w:val="00C3350B"/>
    <w:pPr>
      <w:snapToGrid w:val="0"/>
    </w:pPr>
    <w:rPr>
      <w:rFonts w:ascii="平成明朝" w:eastAsia="平成明朝" w:hAnsi="Courier New"/>
      <w:sz w:val="20"/>
      <w:szCs w:val="20"/>
    </w:rPr>
  </w:style>
  <w:style w:type="character" w:customStyle="1" w:styleId="a6">
    <w:name w:val="書式なし (文字)"/>
    <w:link w:val="a5"/>
    <w:uiPriority w:val="99"/>
    <w:semiHidden/>
    <w:locked/>
    <w:rsid w:val="00C3350B"/>
    <w:rPr>
      <w:rFonts w:ascii="平成明朝" w:eastAsia="平成明朝" w:hAnsi="Courier New"/>
      <w:kern w:val="2"/>
      <w:lang w:val="en-US" w:eastAsia="ja-JP"/>
    </w:rPr>
  </w:style>
  <w:style w:type="paragraph" w:styleId="a7">
    <w:name w:val="Balloon Text"/>
    <w:basedOn w:val="a"/>
    <w:link w:val="a8"/>
    <w:uiPriority w:val="99"/>
    <w:semiHidden/>
    <w:rsid w:val="00C3350B"/>
    <w:rPr>
      <w:rFonts w:ascii="Calibri" w:hAnsi="Calibri"/>
      <w:sz w:val="18"/>
      <w:szCs w:val="18"/>
    </w:rPr>
  </w:style>
  <w:style w:type="character" w:customStyle="1" w:styleId="a8">
    <w:name w:val="吹き出し (文字)"/>
    <w:link w:val="a7"/>
    <w:uiPriority w:val="99"/>
    <w:semiHidden/>
    <w:locked/>
    <w:rsid w:val="00C3350B"/>
    <w:rPr>
      <w:rFonts w:ascii="Calibri" w:hAnsi="Calibri"/>
      <w:kern w:val="2"/>
      <w:sz w:val="18"/>
    </w:rPr>
  </w:style>
  <w:style w:type="character" w:styleId="a9">
    <w:name w:val="annotation reference"/>
    <w:uiPriority w:val="99"/>
    <w:semiHidden/>
    <w:rsid w:val="00C3350B"/>
    <w:rPr>
      <w:rFonts w:cs="Times New Roman"/>
      <w:sz w:val="16"/>
    </w:rPr>
  </w:style>
  <w:style w:type="paragraph" w:styleId="aa">
    <w:name w:val="annotation text"/>
    <w:basedOn w:val="a"/>
    <w:link w:val="ab"/>
    <w:uiPriority w:val="99"/>
    <w:semiHidden/>
    <w:rsid w:val="00C3350B"/>
    <w:pPr>
      <w:snapToGrid w:val="0"/>
      <w:jc w:val="left"/>
    </w:pPr>
    <w:rPr>
      <w:rFonts w:ascii="Calibri" w:hAnsi="Calibri"/>
      <w:sz w:val="24"/>
      <w:szCs w:val="20"/>
    </w:rPr>
  </w:style>
  <w:style w:type="character" w:customStyle="1" w:styleId="ab">
    <w:name w:val="コメント文字列 (文字)"/>
    <w:link w:val="aa"/>
    <w:uiPriority w:val="99"/>
    <w:semiHidden/>
    <w:locked/>
    <w:rsid w:val="00C3350B"/>
    <w:rPr>
      <w:rFonts w:ascii="Calibri" w:hAnsi="Calibri"/>
      <w:kern w:val="2"/>
      <w:sz w:val="24"/>
    </w:rPr>
  </w:style>
  <w:style w:type="paragraph" w:styleId="ac">
    <w:name w:val="annotation subject"/>
    <w:basedOn w:val="aa"/>
    <w:next w:val="aa"/>
    <w:link w:val="ad"/>
    <w:uiPriority w:val="99"/>
    <w:semiHidden/>
    <w:rsid w:val="00C3350B"/>
    <w:rPr>
      <w:rFonts w:ascii="Century" w:hAnsi="Century"/>
      <w:b/>
      <w:bCs/>
      <w:sz w:val="20"/>
    </w:rPr>
  </w:style>
  <w:style w:type="character" w:customStyle="1" w:styleId="ad">
    <w:name w:val="コメント内容 (文字)"/>
    <w:link w:val="ac"/>
    <w:uiPriority w:val="99"/>
    <w:semiHidden/>
    <w:locked/>
    <w:rsid w:val="00C3350B"/>
    <w:rPr>
      <w:rFonts w:ascii="Calibri" w:hAnsi="Calibri"/>
      <w:b/>
      <w:kern w:val="2"/>
      <w:sz w:val="24"/>
      <w:lang w:val="en-US" w:eastAsia="ja-JP"/>
    </w:rPr>
  </w:style>
  <w:style w:type="paragraph" w:customStyle="1" w:styleId="Revision1">
    <w:name w:val="Revision1"/>
    <w:hidden/>
    <w:uiPriority w:val="99"/>
    <w:semiHidden/>
    <w:rsid w:val="00C3350B"/>
    <w:rPr>
      <w:kern w:val="2"/>
      <w:sz w:val="21"/>
      <w:szCs w:val="22"/>
    </w:rPr>
  </w:style>
  <w:style w:type="paragraph" w:customStyle="1" w:styleId="11">
    <w:name w:val="変更箇所1"/>
    <w:hidden/>
    <w:uiPriority w:val="99"/>
    <w:semiHidden/>
    <w:rsid w:val="00C3350B"/>
    <w:rPr>
      <w:kern w:val="2"/>
      <w:sz w:val="21"/>
      <w:szCs w:val="22"/>
    </w:rPr>
  </w:style>
  <w:style w:type="character" w:styleId="ae">
    <w:name w:val="Hyperlink"/>
    <w:uiPriority w:val="99"/>
    <w:rsid w:val="00C3350B"/>
    <w:rPr>
      <w:rFonts w:cs="Times New Roman"/>
      <w:color w:val="0000FF"/>
      <w:u w:val="single"/>
    </w:rPr>
  </w:style>
  <w:style w:type="character" w:customStyle="1" w:styleId="st1">
    <w:name w:val="st1"/>
    <w:uiPriority w:val="99"/>
    <w:rsid w:val="00C3350B"/>
    <w:rPr>
      <w:rFonts w:cs="Times New Roman"/>
    </w:rPr>
  </w:style>
  <w:style w:type="character" w:customStyle="1" w:styleId="5">
    <w:name w:val="(文字) (文字)5"/>
    <w:uiPriority w:val="99"/>
    <w:semiHidden/>
    <w:locked/>
    <w:rsid w:val="00C3350B"/>
    <w:rPr>
      <w:rFonts w:ascii="ＭＳ 明朝" w:hAnsi="Courier New"/>
      <w:kern w:val="0"/>
      <w:sz w:val="21"/>
    </w:rPr>
  </w:style>
  <w:style w:type="paragraph" w:styleId="af">
    <w:name w:val="header"/>
    <w:basedOn w:val="a"/>
    <w:link w:val="af0"/>
    <w:uiPriority w:val="99"/>
    <w:rsid w:val="00C3350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link w:val="af"/>
    <w:uiPriority w:val="99"/>
    <w:locked/>
    <w:rsid w:val="00C3350B"/>
    <w:rPr>
      <w:kern w:val="2"/>
      <w:sz w:val="22"/>
    </w:rPr>
  </w:style>
  <w:style w:type="paragraph" w:styleId="af1">
    <w:name w:val="Revision"/>
    <w:hidden/>
    <w:uiPriority w:val="99"/>
    <w:semiHidden/>
    <w:rsid w:val="00C3350B"/>
    <w:rPr>
      <w:kern w:val="2"/>
      <w:sz w:val="21"/>
      <w:szCs w:val="22"/>
    </w:rPr>
  </w:style>
  <w:style w:type="character" w:customStyle="1" w:styleId="12">
    <w:name w:val="未解決のメンション1"/>
    <w:uiPriority w:val="99"/>
    <w:semiHidden/>
    <w:rsid w:val="00C3350B"/>
    <w:rPr>
      <w:color w:val="605E5C"/>
      <w:shd w:val="clear" w:color="auto" w:fill="E1DFDD"/>
    </w:rPr>
  </w:style>
  <w:style w:type="character" w:customStyle="1" w:styleId="2">
    <w:name w:val="未解決のメンション2"/>
    <w:uiPriority w:val="99"/>
    <w:semiHidden/>
    <w:rsid w:val="00C3350B"/>
    <w:rPr>
      <w:color w:val="605E5C"/>
      <w:shd w:val="clear" w:color="auto" w:fill="E1DFDD"/>
    </w:rPr>
  </w:style>
  <w:style w:type="character" w:styleId="af2">
    <w:name w:val="FollowedHyperlink"/>
    <w:uiPriority w:val="99"/>
    <w:semiHidden/>
    <w:unhideWhenUsed/>
    <w:rsid w:val="00D76CEF"/>
    <w:rPr>
      <w:color w:val="800080"/>
      <w:u w:val="single"/>
    </w:rPr>
  </w:style>
  <w:style w:type="paragraph" w:customStyle="1" w:styleId="msonormal0">
    <w:name w:val="msonormal"/>
    <w:basedOn w:val="a"/>
    <w:rsid w:val="00D76C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">
    <w:name w:val="未解決のメンション3"/>
    <w:uiPriority w:val="99"/>
    <w:semiHidden/>
    <w:unhideWhenUsed/>
    <w:rsid w:val="00765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9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3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2.wmf"/><Relationship Id="rId63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7.bin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53" Type="http://schemas.openxmlformats.org/officeDocument/2006/relationships/image" Target="media/image21.wmf"/><Relationship Id="rId58" Type="http://schemas.openxmlformats.org/officeDocument/2006/relationships/oleObject" Target="embeddings/oleObject2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image" Target="media/image23.wmf"/><Relationship Id="rId61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8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5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totypal model for visualizing specific category-theoretical states over an extended Petri net</vt:lpstr>
    </vt:vector>
  </TitlesOfParts>
  <Company>Toshiba</Company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typal model for visualizing specific category-theoretical states over an extended Petri net</dc:title>
  <dc:subject/>
  <dc:creator>IT_USER</dc:creator>
  <cp:keywords/>
  <dc:description/>
  <cp:lastModifiedBy>実紀 澤村</cp:lastModifiedBy>
  <cp:revision>6</cp:revision>
  <cp:lastPrinted>2017-10-20T03:14:00Z</cp:lastPrinted>
  <dcterms:created xsi:type="dcterms:W3CDTF">2025-01-27T06:15:00Z</dcterms:created>
  <dcterms:modified xsi:type="dcterms:W3CDTF">2025-02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</Properties>
</file>